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B438B" w14:textId="58DF31EE" w:rsidR="00DB28A4" w:rsidRPr="005B61D4" w:rsidRDefault="00DB28A4" w:rsidP="00DB28A4">
      <w:pPr>
        <w:pStyle w:val="Header"/>
        <w:rPr>
          <w:b/>
          <w:bCs/>
        </w:rPr>
      </w:pPr>
      <w:r w:rsidRPr="005B61D4">
        <w:rPr>
          <w:b/>
          <w:bCs/>
        </w:rPr>
        <w:t>Semi-structured interview questions Senior HCPs/policy makers</w:t>
      </w:r>
    </w:p>
    <w:p w14:paraId="661CBBB6" w14:textId="77777777" w:rsidR="00DB28A4" w:rsidRPr="005B61D4" w:rsidRDefault="00DB28A4" w:rsidP="00755688">
      <w:pPr>
        <w:contextualSpacing/>
        <w:rPr>
          <w:rFonts w:eastAsia="Times New Roman"/>
          <w:i/>
          <w:shd w:val="clear" w:color="auto" w:fill="FFFFFF"/>
        </w:rPr>
      </w:pPr>
    </w:p>
    <w:p w14:paraId="06D8396C" w14:textId="5DBAE62A" w:rsidR="00755688" w:rsidRPr="002E50F4" w:rsidRDefault="00755688" w:rsidP="00755688">
      <w:pPr>
        <w:contextualSpacing/>
        <w:rPr>
          <w:rFonts w:eastAsia="Times New Roman"/>
          <w:i/>
          <w:shd w:val="clear" w:color="auto" w:fill="FFFFFF"/>
        </w:rPr>
      </w:pPr>
      <w:r w:rsidRPr="002E50F4">
        <w:rPr>
          <w:rFonts w:eastAsia="Times New Roman"/>
          <w:i/>
          <w:shd w:val="clear" w:color="auto" w:fill="FFFFFF"/>
        </w:rPr>
        <w:t xml:space="preserve">Preamble: </w:t>
      </w:r>
    </w:p>
    <w:p w14:paraId="301F88BA" w14:textId="77777777" w:rsidR="00755688" w:rsidRPr="002E50F4" w:rsidRDefault="00755688" w:rsidP="00755688">
      <w:pPr>
        <w:contextualSpacing/>
        <w:rPr>
          <w:rFonts w:eastAsia="Times New Roman"/>
          <w:i/>
          <w:shd w:val="clear" w:color="auto" w:fill="FFFFFF"/>
        </w:rPr>
      </w:pPr>
    </w:p>
    <w:p w14:paraId="44CD0CA7" w14:textId="6FB2C4EE" w:rsidR="00755688" w:rsidRPr="002E50F4" w:rsidRDefault="00755688" w:rsidP="00755688">
      <w:pPr>
        <w:contextualSpacing/>
        <w:rPr>
          <w:rFonts w:eastAsia="Times New Roman"/>
          <w:i/>
          <w:shd w:val="clear" w:color="auto" w:fill="FFFFFF"/>
        </w:rPr>
      </w:pPr>
      <w:r w:rsidRPr="002E50F4">
        <w:rPr>
          <w:rFonts w:eastAsia="Times New Roman"/>
          <w:i/>
          <w:shd w:val="clear" w:color="auto" w:fill="FFFFFF"/>
        </w:rPr>
        <w:t xml:space="preserve">In today’s interview, we would like to hear about your </w:t>
      </w:r>
      <w:r w:rsidR="008B708A" w:rsidRPr="002E50F4">
        <w:rPr>
          <w:rFonts w:eastAsia="Times New Roman"/>
          <w:i/>
          <w:shd w:val="clear" w:color="auto" w:fill="FFFFFF"/>
        </w:rPr>
        <w:t xml:space="preserve">views and </w:t>
      </w:r>
      <w:r w:rsidRPr="002E50F4">
        <w:rPr>
          <w:rFonts w:eastAsia="Times New Roman"/>
          <w:i/>
          <w:shd w:val="clear" w:color="auto" w:fill="FFFFFF"/>
        </w:rPr>
        <w:t>experiences</w:t>
      </w:r>
      <w:r w:rsidR="008B708A" w:rsidRPr="002E50F4">
        <w:rPr>
          <w:rFonts w:eastAsia="Times New Roman"/>
          <w:i/>
          <w:shd w:val="clear" w:color="auto" w:fill="FFFFFF"/>
        </w:rPr>
        <w:t xml:space="preserve"> regarding</w:t>
      </w:r>
      <w:r w:rsidRPr="002E50F4">
        <w:rPr>
          <w:rFonts w:eastAsia="Times New Roman"/>
          <w:i/>
          <w:shd w:val="clear" w:color="auto" w:fill="FFFFFF"/>
        </w:rPr>
        <w:t xml:space="preserve"> Mindfulness-based interventions</w:t>
      </w:r>
      <w:r w:rsidR="008B708A" w:rsidRPr="002E50F4">
        <w:rPr>
          <w:rFonts w:eastAsia="Times New Roman"/>
          <w:i/>
          <w:shd w:val="clear" w:color="auto" w:fill="FFFFFF"/>
        </w:rPr>
        <w:t xml:space="preserve"> for</w:t>
      </w:r>
      <w:r w:rsidR="00CC098D" w:rsidRPr="002E50F4">
        <w:rPr>
          <w:rFonts w:eastAsia="Times New Roman"/>
          <w:i/>
          <w:shd w:val="clear" w:color="auto" w:fill="FFFFFF"/>
        </w:rPr>
        <w:t xml:space="preserve"> people with multiple sclerosis</w:t>
      </w:r>
      <w:r w:rsidRPr="002E50F4">
        <w:rPr>
          <w:rFonts w:eastAsia="Times New Roman"/>
          <w:i/>
          <w:shd w:val="clear" w:color="auto" w:fill="FFFFFF"/>
        </w:rPr>
        <w:t xml:space="preserve">. </w:t>
      </w:r>
      <w:r w:rsidR="00171E91" w:rsidRPr="002E50F4">
        <w:rPr>
          <w:rFonts w:eastAsia="Times New Roman"/>
          <w:i/>
          <w:shd w:val="clear" w:color="auto" w:fill="FFFFFF"/>
        </w:rPr>
        <w:t>M</w:t>
      </w:r>
      <w:r w:rsidR="00171E91" w:rsidRPr="002E50F4">
        <w:rPr>
          <w:i/>
        </w:rPr>
        <w:t xml:space="preserve">indfulness-based interventions (MBIs) refer to a </w:t>
      </w:r>
      <w:r w:rsidR="00171E91" w:rsidRPr="002E50F4">
        <w:rPr>
          <w:rFonts w:eastAsia="Times New Roman"/>
          <w:i/>
          <w:shd w:val="clear" w:color="auto" w:fill="FFFFFF"/>
        </w:rPr>
        <w:t xml:space="preserve">structured program, that includes training in meditation practices, education on stress, and reflective discussion. These interventions aim to cultivate awareness of the present moment and one’s experiences in an open, curious, and accepting way. These are often delivered as a group, individually, or via an App. </w:t>
      </w:r>
    </w:p>
    <w:p w14:paraId="096B4EA5" w14:textId="77777777" w:rsidR="00755688" w:rsidRPr="002E50F4" w:rsidRDefault="00755688" w:rsidP="00755688">
      <w:pPr>
        <w:contextualSpacing/>
        <w:rPr>
          <w:rFonts w:eastAsia="Times New Roman"/>
          <w:i/>
          <w:shd w:val="clear" w:color="auto" w:fill="FFFFFF"/>
        </w:rPr>
      </w:pPr>
    </w:p>
    <w:p w14:paraId="74B4B999" w14:textId="160F8562" w:rsidR="00755688" w:rsidRPr="002E50F4" w:rsidRDefault="00755688" w:rsidP="00755688">
      <w:pPr>
        <w:contextualSpacing/>
        <w:rPr>
          <w:rFonts w:eastAsia="Times New Roman"/>
          <w:i/>
          <w:shd w:val="clear" w:color="auto" w:fill="FFFFFF"/>
        </w:rPr>
      </w:pPr>
      <w:r w:rsidRPr="002E50F4">
        <w:rPr>
          <w:rFonts w:eastAsia="Times New Roman"/>
          <w:i/>
          <w:shd w:val="clear" w:color="auto" w:fill="FFFFFF"/>
        </w:rPr>
        <w:t xml:space="preserve">As a </w:t>
      </w:r>
      <w:r w:rsidR="00171E91" w:rsidRPr="002E50F4">
        <w:rPr>
          <w:rFonts w:eastAsia="Times New Roman"/>
          <w:i/>
          <w:shd w:val="clear" w:color="auto" w:fill="FFFFFF"/>
        </w:rPr>
        <w:t>senior healthcare leader</w:t>
      </w:r>
      <w:r w:rsidRPr="002E50F4">
        <w:rPr>
          <w:rFonts w:eastAsia="Times New Roman"/>
          <w:i/>
          <w:shd w:val="clear" w:color="auto" w:fill="FFFFFF"/>
        </w:rPr>
        <w:t xml:space="preserve"> </w:t>
      </w:r>
      <w:r w:rsidR="00171E91" w:rsidRPr="002E50F4">
        <w:rPr>
          <w:rFonts w:eastAsia="Times New Roman"/>
          <w:i/>
          <w:shd w:val="clear" w:color="auto" w:fill="FFFFFF"/>
        </w:rPr>
        <w:t xml:space="preserve">and/or policymaker, </w:t>
      </w:r>
      <w:r w:rsidRPr="002E50F4">
        <w:rPr>
          <w:rFonts w:eastAsia="Times New Roman"/>
          <w:i/>
          <w:shd w:val="clear" w:color="auto" w:fill="FFFFFF"/>
        </w:rPr>
        <w:t>we’re interested in your views on what role you think these interventions m</w:t>
      </w:r>
      <w:r w:rsidR="00ED2C0B" w:rsidRPr="002E50F4">
        <w:rPr>
          <w:rFonts w:eastAsia="Times New Roman"/>
          <w:i/>
          <w:shd w:val="clear" w:color="auto" w:fill="FFFFFF"/>
        </w:rPr>
        <w:t>ay or may not have</w:t>
      </w:r>
      <w:r w:rsidR="00CC098D" w:rsidRPr="002E50F4">
        <w:rPr>
          <w:rFonts w:eastAsia="Times New Roman"/>
          <w:i/>
          <w:shd w:val="clear" w:color="auto" w:fill="FFFFFF"/>
        </w:rPr>
        <w:t xml:space="preserve"> for people with multiple sclerosis</w:t>
      </w:r>
      <w:r w:rsidR="00ED2C0B" w:rsidRPr="002E50F4">
        <w:rPr>
          <w:rFonts w:eastAsia="Times New Roman"/>
          <w:i/>
          <w:shd w:val="clear" w:color="auto" w:fill="FFFFFF"/>
        </w:rPr>
        <w:t>,</w:t>
      </w:r>
      <w:r w:rsidR="00171E91" w:rsidRPr="002E50F4">
        <w:rPr>
          <w:rFonts w:eastAsia="Times New Roman"/>
          <w:i/>
          <w:shd w:val="clear" w:color="auto" w:fill="FFFFFF"/>
        </w:rPr>
        <w:t xml:space="preserve"> how provincial policy</w:t>
      </w:r>
      <w:r w:rsidR="007024AB" w:rsidRPr="002E50F4">
        <w:rPr>
          <w:rFonts w:eastAsia="Times New Roman"/>
          <w:i/>
          <w:shd w:val="clear" w:color="auto" w:fill="FFFFFF"/>
        </w:rPr>
        <w:t>, market forces, and</w:t>
      </w:r>
      <w:r w:rsidR="00171E91" w:rsidRPr="002E50F4">
        <w:rPr>
          <w:rFonts w:eastAsia="Times New Roman"/>
          <w:i/>
          <w:shd w:val="clear" w:color="auto" w:fill="FFFFFF"/>
        </w:rPr>
        <w:t xml:space="preserve"> organizational climate might influence implementation, how best they might be delivered to facilitate access at scale, what sort of logistical, staffing, and IT support you think may be necessary to support successful roll out, what you </w:t>
      </w:r>
      <w:r w:rsidR="007024AB" w:rsidRPr="002E50F4">
        <w:rPr>
          <w:rFonts w:eastAsia="Times New Roman"/>
          <w:i/>
          <w:shd w:val="clear" w:color="auto" w:fill="FFFFFF"/>
        </w:rPr>
        <w:t xml:space="preserve">see as the optimal business model </w:t>
      </w:r>
      <w:r w:rsidR="00171E91" w:rsidRPr="002E50F4">
        <w:rPr>
          <w:rFonts w:eastAsia="Times New Roman"/>
          <w:i/>
          <w:shd w:val="clear" w:color="auto" w:fill="FFFFFF"/>
        </w:rPr>
        <w:t>and how such an initiative might best be sustainably funded</w:t>
      </w:r>
      <w:r w:rsidR="00ED2C0B" w:rsidRPr="002E50F4">
        <w:rPr>
          <w:rFonts w:eastAsia="Times New Roman"/>
          <w:i/>
          <w:shd w:val="clear" w:color="auto" w:fill="FFFFFF"/>
        </w:rPr>
        <w:t>.</w:t>
      </w:r>
    </w:p>
    <w:p w14:paraId="5441227C" w14:textId="77777777" w:rsidR="00755688" w:rsidRPr="002E50F4" w:rsidRDefault="00755688" w:rsidP="00755688">
      <w:pPr>
        <w:contextualSpacing/>
        <w:rPr>
          <w:rFonts w:eastAsia="Times New Roman"/>
          <w:i/>
          <w:shd w:val="clear" w:color="auto" w:fill="FFFFFF"/>
        </w:rPr>
      </w:pPr>
    </w:p>
    <w:p w14:paraId="61D4CB48" w14:textId="28EA91C0" w:rsidR="00755688" w:rsidRPr="002E50F4" w:rsidRDefault="00755688" w:rsidP="00755688">
      <w:pPr>
        <w:contextualSpacing/>
        <w:rPr>
          <w:rFonts w:eastAsia="Times New Roman"/>
          <w:i/>
          <w:shd w:val="clear" w:color="auto" w:fill="FFFFFF"/>
        </w:rPr>
      </w:pPr>
      <w:r w:rsidRPr="002E50F4">
        <w:rPr>
          <w:rFonts w:eastAsia="Times New Roman"/>
          <w:i/>
          <w:shd w:val="clear" w:color="auto" w:fill="FFFFFF"/>
        </w:rPr>
        <w:t xml:space="preserve">There are no right or wrong answers. Hearing about your </w:t>
      </w:r>
      <w:r w:rsidR="00ED2C0B" w:rsidRPr="002E50F4">
        <w:rPr>
          <w:rFonts w:eastAsia="Times New Roman"/>
          <w:i/>
          <w:shd w:val="clear" w:color="auto" w:fill="FFFFFF"/>
        </w:rPr>
        <w:t>perspective</w:t>
      </w:r>
      <w:r w:rsidRPr="002E50F4">
        <w:rPr>
          <w:rFonts w:eastAsia="Times New Roman"/>
          <w:i/>
          <w:shd w:val="clear" w:color="auto" w:fill="FFFFFF"/>
        </w:rPr>
        <w:t xml:space="preserve"> will help us develop recommendations for what program developers and peer leaders in the MS community should focus on </w:t>
      </w:r>
      <w:r w:rsidR="00ED2C0B" w:rsidRPr="002E50F4">
        <w:rPr>
          <w:rFonts w:eastAsia="Times New Roman"/>
          <w:i/>
          <w:shd w:val="clear" w:color="auto" w:fill="FFFFFF"/>
        </w:rPr>
        <w:t>if/</w:t>
      </w:r>
      <w:r w:rsidRPr="002E50F4">
        <w:rPr>
          <w:rFonts w:eastAsia="Times New Roman"/>
          <w:i/>
          <w:shd w:val="clear" w:color="auto" w:fill="FFFFFF"/>
        </w:rPr>
        <w:t xml:space="preserve">when </w:t>
      </w:r>
      <w:r w:rsidR="00ED2C0B" w:rsidRPr="002E50F4">
        <w:rPr>
          <w:rFonts w:eastAsia="Times New Roman"/>
          <w:i/>
          <w:shd w:val="clear" w:color="auto" w:fill="FFFFFF"/>
        </w:rPr>
        <w:t>seeking to</w:t>
      </w:r>
      <w:r w:rsidRPr="002E50F4">
        <w:rPr>
          <w:rFonts w:eastAsia="Times New Roman"/>
          <w:i/>
          <w:shd w:val="clear" w:color="auto" w:fill="FFFFFF"/>
        </w:rPr>
        <w:t xml:space="preserve"> implement online </w:t>
      </w:r>
      <w:r w:rsidR="00ED2C0B" w:rsidRPr="002E50F4">
        <w:rPr>
          <w:rFonts w:eastAsia="Times New Roman"/>
          <w:i/>
          <w:shd w:val="clear" w:color="auto" w:fill="FFFFFF"/>
        </w:rPr>
        <w:t>MBIs</w:t>
      </w:r>
      <w:r w:rsidRPr="002E50F4">
        <w:rPr>
          <w:rFonts w:eastAsia="Times New Roman"/>
          <w:i/>
          <w:shd w:val="clear" w:color="auto" w:fill="FFFFFF"/>
        </w:rPr>
        <w:t xml:space="preserve"> for people with MS across Ontario. </w:t>
      </w:r>
    </w:p>
    <w:p w14:paraId="3B877A00" w14:textId="77777777" w:rsidR="00755688" w:rsidRPr="002E50F4" w:rsidRDefault="00755688" w:rsidP="00755688">
      <w:pPr>
        <w:contextualSpacing/>
        <w:rPr>
          <w:rFonts w:eastAsia="Times New Roman"/>
          <w:i/>
          <w:shd w:val="clear" w:color="auto" w:fill="FFFFFF"/>
        </w:rPr>
      </w:pPr>
    </w:p>
    <w:p w14:paraId="57601A9B" w14:textId="77777777" w:rsidR="00755688" w:rsidRPr="002E50F4" w:rsidRDefault="00755688" w:rsidP="00755688">
      <w:pPr>
        <w:contextualSpacing/>
        <w:rPr>
          <w:rFonts w:eastAsia="Times New Roman"/>
          <w:i/>
          <w:shd w:val="clear" w:color="auto" w:fill="FFFFFF"/>
        </w:rPr>
      </w:pPr>
      <w:r w:rsidRPr="002E50F4">
        <w:rPr>
          <w:rFonts w:eastAsia="Times New Roman"/>
          <w:i/>
          <w:shd w:val="clear" w:color="auto" w:fill="FFFFFF"/>
        </w:rPr>
        <w:t xml:space="preserve">This is a reminder that the interview will be recorded – I will let you know when I’ve started and stopped the recording, and you can also ask me to stop recording at any time. While personal information like names will be taken out of the transcript, please try not to use any personally identifying information when responding to questions.  </w:t>
      </w:r>
    </w:p>
    <w:p w14:paraId="1CE98686" w14:textId="77777777" w:rsidR="00755688" w:rsidRPr="002E50F4" w:rsidRDefault="00755688" w:rsidP="00755688">
      <w:pPr>
        <w:contextualSpacing/>
        <w:rPr>
          <w:rFonts w:eastAsia="Times New Roman"/>
          <w:i/>
          <w:shd w:val="clear" w:color="auto" w:fill="FFFFFF"/>
        </w:rPr>
      </w:pPr>
    </w:p>
    <w:p w14:paraId="45DA90D4" w14:textId="7CAE5C89" w:rsidR="00755688" w:rsidRPr="002E50F4" w:rsidRDefault="00755688" w:rsidP="00755688">
      <w:pPr>
        <w:contextualSpacing/>
        <w:rPr>
          <w:rFonts w:eastAsia="Times New Roman"/>
          <w:i/>
          <w:shd w:val="clear" w:color="auto" w:fill="FFFFFF"/>
        </w:rPr>
      </w:pPr>
      <w:r w:rsidRPr="002E50F4">
        <w:rPr>
          <w:rFonts w:eastAsia="Times New Roman"/>
          <w:i/>
          <w:shd w:val="clear" w:color="auto" w:fill="FFFFFF"/>
        </w:rPr>
        <w:t xml:space="preserve">Before we begin the interview, I’d like to ask you a few demographic questions. </w:t>
      </w:r>
      <w:r w:rsidR="00923045" w:rsidRPr="002E50F4">
        <w:rPr>
          <w:rFonts w:eastAsia="Times New Roman"/>
          <w:i/>
          <w:shd w:val="clear" w:color="auto" w:fill="FFFFFF"/>
        </w:rPr>
        <w:t>What is</w:t>
      </w:r>
      <w:r w:rsidRPr="002E50F4">
        <w:rPr>
          <w:rFonts w:eastAsia="Times New Roman"/>
          <w:i/>
          <w:shd w:val="clear" w:color="auto" w:fill="FFFFFF"/>
        </w:rPr>
        <w:t xml:space="preserve"> your </w:t>
      </w:r>
    </w:p>
    <w:p w14:paraId="6CF30029" w14:textId="77777777" w:rsidR="00755688" w:rsidRPr="002E50F4" w:rsidRDefault="00755688" w:rsidP="00755688">
      <w:pPr>
        <w:numPr>
          <w:ilvl w:val="0"/>
          <w:numId w:val="1"/>
        </w:numPr>
        <w:spacing w:before="100" w:beforeAutospacing="1" w:after="100" w:afterAutospacing="1"/>
        <w:rPr>
          <w:rFonts w:ascii="Times New Roman" w:eastAsia="Times New Roman" w:hAnsi="Times New Roman" w:cs="Times New Roman"/>
          <w:lang w:eastAsia="en-GB"/>
        </w:rPr>
      </w:pPr>
      <w:r w:rsidRPr="002E50F4">
        <w:rPr>
          <w:rFonts w:ascii="Times New Roman" w:eastAsia="Times New Roman" w:hAnsi="Times New Roman" w:cs="Times New Roman"/>
          <w:lang w:eastAsia="en-GB"/>
        </w:rPr>
        <w:t>Age</w:t>
      </w:r>
    </w:p>
    <w:p w14:paraId="415A1B5B" w14:textId="77777777" w:rsidR="00755688" w:rsidRPr="002E50F4" w:rsidRDefault="00755688" w:rsidP="00755688">
      <w:pPr>
        <w:numPr>
          <w:ilvl w:val="0"/>
          <w:numId w:val="1"/>
        </w:numPr>
        <w:spacing w:before="100" w:beforeAutospacing="1" w:after="100" w:afterAutospacing="1"/>
        <w:rPr>
          <w:rFonts w:ascii="Times New Roman" w:eastAsia="Times New Roman" w:hAnsi="Times New Roman" w:cs="Times New Roman"/>
          <w:lang w:eastAsia="en-GB"/>
        </w:rPr>
      </w:pPr>
      <w:r w:rsidRPr="002E50F4">
        <w:rPr>
          <w:rFonts w:ascii="Times New Roman" w:eastAsia="Times New Roman" w:hAnsi="Times New Roman" w:cs="Times New Roman"/>
          <w:lang w:eastAsia="en-GB"/>
        </w:rPr>
        <w:t>Sex</w:t>
      </w:r>
    </w:p>
    <w:p w14:paraId="38D852A4" w14:textId="77777777" w:rsidR="00755688" w:rsidRPr="002E50F4" w:rsidRDefault="00755688" w:rsidP="00755688">
      <w:pPr>
        <w:numPr>
          <w:ilvl w:val="0"/>
          <w:numId w:val="1"/>
        </w:numPr>
        <w:spacing w:before="100" w:beforeAutospacing="1" w:after="100" w:afterAutospacing="1"/>
        <w:rPr>
          <w:rFonts w:ascii="Times New Roman" w:eastAsia="Times New Roman" w:hAnsi="Times New Roman" w:cs="Times New Roman"/>
          <w:lang w:eastAsia="en-GB"/>
        </w:rPr>
      </w:pPr>
      <w:r w:rsidRPr="002E50F4">
        <w:rPr>
          <w:rFonts w:ascii="Times New Roman" w:eastAsia="Times New Roman" w:hAnsi="Times New Roman" w:cs="Times New Roman"/>
          <w:lang w:eastAsia="en-GB"/>
        </w:rPr>
        <w:t>Gender identity</w:t>
      </w:r>
    </w:p>
    <w:p w14:paraId="5DE73C96" w14:textId="77777777" w:rsidR="00755688" w:rsidRPr="002E50F4" w:rsidRDefault="00755688" w:rsidP="00755688">
      <w:pPr>
        <w:numPr>
          <w:ilvl w:val="0"/>
          <w:numId w:val="1"/>
        </w:numPr>
        <w:spacing w:before="100" w:beforeAutospacing="1" w:after="100" w:afterAutospacing="1"/>
        <w:rPr>
          <w:rFonts w:ascii="Times New Roman" w:eastAsia="Times New Roman" w:hAnsi="Times New Roman" w:cs="Times New Roman"/>
          <w:lang w:eastAsia="en-GB"/>
        </w:rPr>
      </w:pPr>
      <w:r w:rsidRPr="002E50F4">
        <w:rPr>
          <w:rFonts w:ascii="Times New Roman" w:eastAsia="Times New Roman" w:hAnsi="Times New Roman" w:cs="Times New Roman"/>
          <w:lang w:eastAsia="en-GB"/>
        </w:rPr>
        <w:t>Ethnicity</w:t>
      </w:r>
    </w:p>
    <w:p w14:paraId="73E26DC7" w14:textId="23A5171E" w:rsidR="00ED2C0B" w:rsidRPr="002E50F4" w:rsidRDefault="00ED2C0B" w:rsidP="00ED2C0B">
      <w:pPr>
        <w:numPr>
          <w:ilvl w:val="0"/>
          <w:numId w:val="1"/>
        </w:numPr>
        <w:spacing w:before="100" w:beforeAutospacing="1" w:after="100" w:afterAutospacing="1"/>
        <w:rPr>
          <w:rFonts w:ascii="Times New Roman" w:eastAsia="Times New Roman" w:hAnsi="Times New Roman" w:cs="Times New Roman"/>
          <w:lang w:eastAsia="en-GB"/>
        </w:rPr>
      </w:pPr>
      <w:r w:rsidRPr="002E50F4">
        <w:rPr>
          <w:rFonts w:ascii="Times New Roman" w:eastAsia="Times New Roman" w:hAnsi="Times New Roman" w:cs="Times New Roman"/>
          <w:lang w:eastAsia="en-GB"/>
        </w:rPr>
        <w:t>Marital/relationship status</w:t>
      </w:r>
    </w:p>
    <w:p w14:paraId="0F74A43B" w14:textId="52E91A7C" w:rsidR="00157861" w:rsidRPr="002E50F4" w:rsidRDefault="00157861" w:rsidP="00ED2C0B">
      <w:pPr>
        <w:numPr>
          <w:ilvl w:val="0"/>
          <w:numId w:val="1"/>
        </w:numPr>
        <w:spacing w:before="100" w:beforeAutospacing="1" w:after="100" w:afterAutospacing="1"/>
        <w:rPr>
          <w:rFonts w:ascii="Times New Roman" w:eastAsia="Times New Roman" w:hAnsi="Times New Roman" w:cs="Times New Roman"/>
          <w:lang w:eastAsia="en-GB"/>
        </w:rPr>
      </w:pPr>
      <w:r w:rsidRPr="002E50F4">
        <w:rPr>
          <w:rFonts w:ascii="Times New Roman" w:eastAsia="Times New Roman" w:hAnsi="Times New Roman" w:cs="Times New Roman"/>
          <w:lang w:eastAsia="en-GB"/>
        </w:rPr>
        <w:t>Professional role</w:t>
      </w:r>
    </w:p>
    <w:p w14:paraId="6F393178" w14:textId="1B603C56" w:rsidR="00ED2C0B" w:rsidRPr="002E50F4" w:rsidRDefault="00755688" w:rsidP="00755688">
      <w:pPr>
        <w:rPr>
          <w:rFonts w:eastAsia="Times New Roman"/>
          <w:shd w:val="clear" w:color="auto" w:fill="FFFFFF"/>
        </w:rPr>
      </w:pPr>
      <w:r w:rsidRPr="002E50F4">
        <w:rPr>
          <w:rFonts w:eastAsia="Times New Roman"/>
          <w:i/>
          <w:iCs/>
          <w:shd w:val="clear" w:color="auto" w:fill="FFFFFF"/>
        </w:rPr>
        <w:t>Thank you. Do you have any questions before we start the interview?</w:t>
      </w:r>
      <w:r w:rsidRPr="002E50F4">
        <w:rPr>
          <w:rFonts w:eastAsia="Times New Roman"/>
          <w:shd w:val="clear" w:color="auto" w:fill="FFFFFF"/>
        </w:rPr>
        <w:t xml:space="preserve"> [Begin recording]</w:t>
      </w:r>
    </w:p>
    <w:p w14:paraId="55F76D82" w14:textId="77777777" w:rsidR="00ED2C0B" w:rsidRPr="002E50F4" w:rsidRDefault="00ED2C0B">
      <w:pPr>
        <w:rPr>
          <w:rFonts w:eastAsia="Times New Roman"/>
          <w:shd w:val="clear" w:color="auto" w:fill="FFFFFF"/>
        </w:rPr>
      </w:pPr>
      <w:r w:rsidRPr="002E50F4">
        <w:rPr>
          <w:rFonts w:eastAsia="Times New Roman"/>
          <w:shd w:val="clear" w:color="auto" w:fill="FFFFFF"/>
        </w:rPr>
        <w:br w:type="page"/>
      </w:r>
    </w:p>
    <w:p w14:paraId="7866AEBE" w14:textId="77777777" w:rsidR="00C4772B" w:rsidRPr="002E50F4" w:rsidRDefault="00C4772B" w:rsidP="00C4772B"/>
    <w:p w14:paraId="45496AA0" w14:textId="5640360F" w:rsidR="006F1972" w:rsidRPr="002E50F4" w:rsidRDefault="006F1972" w:rsidP="006F1972">
      <w:pPr>
        <w:pStyle w:val="ListParagraph"/>
        <w:numPr>
          <w:ilvl w:val="0"/>
          <w:numId w:val="2"/>
        </w:numPr>
      </w:pPr>
      <w:r w:rsidRPr="002E50F4">
        <w:t xml:space="preserve">What does a Mindfulness-based intervention or Mindfulness mean to you? </w:t>
      </w:r>
    </w:p>
    <w:p w14:paraId="2C8C567D" w14:textId="77777777" w:rsidR="006F1972" w:rsidRPr="002E50F4" w:rsidRDefault="006F1972" w:rsidP="005B61D4">
      <w:pPr>
        <w:pStyle w:val="ListParagraph"/>
        <w:numPr>
          <w:ilvl w:val="0"/>
          <w:numId w:val="2"/>
        </w:numPr>
      </w:pPr>
      <w:r w:rsidRPr="002E50F4">
        <w:t>Do you have any experience with using or participating in Mindfulness or Mindfulness-based interventions?</w:t>
      </w:r>
    </w:p>
    <w:p w14:paraId="4605DD9E" w14:textId="77777777" w:rsidR="001C6942" w:rsidRPr="002E50F4" w:rsidRDefault="006F1972" w:rsidP="005B61D4">
      <w:pPr>
        <w:pStyle w:val="ListParagraph"/>
        <w:numPr>
          <w:ilvl w:val="0"/>
          <w:numId w:val="2"/>
        </w:numPr>
      </w:pPr>
      <w:r w:rsidRPr="002E50F4">
        <w:t xml:space="preserve">What role, if any, do you think Mindfulness-based interventions have in the care of people with multiple sclerosis? </w:t>
      </w:r>
      <w:r w:rsidR="00006C3D" w:rsidRPr="002E50F4">
        <w:t xml:space="preserve">Why? </w:t>
      </w:r>
    </w:p>
    <w:p w14:paraId="48627DF3" w14:textId="77777777" w:rsidR="001C6942" w:rsidRPr="002E50F4" w:rsidRDefault="00006C3D" w:rsidP="005B61D4">
      <w:pPr>
        <w:pStyle w:val="ListParagraph"/>
        <w:numPr>
          <w:ilvl w:val="1"/>
          <w:numId w:val="2"/>
        </w:numPr>
      </w:pPr>
      <w:r w:rsidRPr="002E50F4">
        <w:t>Would there be a clear criterion which would convince you of the value</w:t>
      </w:r>
      <w:r w:rsidR="001C6942" w:rsidRPr="002E50F4">
        <w:t xml:space="preserve"> of Mindfulness-based interventions</w:t>
      </w:r>
      <w:r w:rsidRPr="002E50F4">
        <w:t xml:space="preserve"> in this population specifically?</w:t>
      </w:r>
      <w:r w:rsidR="001C6942" w:rsidRPr="002E50F4">
        <w:t xml:space="preserve"> </w:t>
      </w:r>
    </w:p>
    <w:p w14:paraId="65B14C0A" w14:textId="231CC645" w:rsidR="006F1972" w:rsidRPr="002E50F4" w:rsidRDefault="001C6942" w:rsidP="005B61D4">
      <w:pPr>
        <w:pStyle w:val="ListParagraph"/>
        <w:numPr>
          <w:ilvl w:val="1"/>
          <w:numId w:val="2"/>
        </w:numPr>
      </w:pPr>
      <w:r w:rsidRPr="002E50F4">
        <w:t>Would there be a clear criterion that would convince you that a Mindfulness-based intervention for people with multiple sclerosis should be implemented locally, provincially, or nationally?</w:t>
      </w:r>
    </w:p>
    <w:p w14:paraId="20F0C531" w14:textId="77777777" w:rsidR="00C4772B" w:rsidRPr="002E50F4" w:rsidRDefault="00C4772B" w:rsidP="00C4772B"/>
    <w:p w14:paraId="42DE8068" w14:textId="77777777" w:rsidR="006F1972" w:rsidRPr="002E50F4" w:rsidRDefault="006F1972" w:rsidP="005B61D4">
      <w:pPr>
        <w:pStyle w:val="ListParagraph"/>
        <w:numPr>
          <w:ilvl w:val="0"/>
          <w:numId w:val="2"/>
        </w:numPr>
      </w:pPr>
      <w:r w:rsidRPr="002E50F4">
        <w:t>What do you think about health insurance coverage for Mindfulness-based interventions for people with multiple sclerosis?</w:t>
      </w:r>
    </w:p>
    <w:p w14:paraId="6CF0EE0B" w14:textId="77777777" w:rsidR="006F1972" w:rsidRPr="002E50F4" w:rsidRDefault="006F1972" w:rsidP="005B61D4">
      <w:pPr>
        <w:pStyle w:val="ListParagraph"/>
        <w:numPr>
          <w:ilvl w:val="1"/>
          <w:numId w:val="2"/>
        </w:numPr>
      </w:pPr>
      <w:r w:rsidRPr="002E50F4">
        <w:t xml:space="preserve">Should it be covered? Why or why not? </w:t>
      </w:r>
    </w:p>
    <w:p w14:paraId="71E91B26" w14:textId="77777777" w:rsidR="006F1972" w:rsidRPr="002E50F4" w:rsidRDefault="006F1972" w:rsidP="005B61D4">
      <w:pPr>
        <w:pStyle w:val="ListParagraph"/>
        <w:numPr>
          <w:ilvl w:val="2"/>
          <w:numId w:val="2"/>
        </w:numPr>
      </w:pPr>
      <w:r w:rsidRPr="002E50F4">
        <w:t>If yes, at what frequency? Annual? Another frequency? Why?</w:t>
      </w:r>
    </w:p>
    <w:p w14:paraId="16C36416" w14:textId="6AF228BE" w:rsidR="006F1972" w:rsidRPr="002E50F4" w:rsidRDefault="006F1972" w:rsidP="005B61D4">
      <w:pPr>
        <w:pStyle w:val="ListParagraph"/>
        <w:numPr>
          <w:ilvl w:val="1"/>
          <w:numId w:val="2"/>
        </w:numPr>
      </w:pPr>
      <w:r w:rsidRPr="002E50F4">
        <w:t xml:space="preserve">At what stage(s)? Diagnosis? Relapse? Progression? Another point? At any timepoint? Why, or why not? </w:t>
      </w:r>
    </w:p>
    <w:p w14:paraId="343906F4" w14:textId="77777777" w:rsidR="0096276B" w:rsidRPr="002E50F4" w:rsidRDefault="0096276B" w:rsidP="005B61D4"/>
    <w:p w14:paraId="02641F7B" w14:textId="756D5DBB" w:rsidR="00D45650" w:rsidRPr="002E50F4" w:rsidRDefault="00D45650" w:rsidP="005B61D4">
      <w:pPr>
        <w:pStyle w:val="ListParagraph"/>
        <w:numPr>
          <w:ilvl w:val="0"/>
          <w:numId w:val="2"/>
        </w:numPr>
      </w:pPr>
      <w:r w:rsidRPr="002E50F4">
        <w:t>Can you describe the processes involved in introducing a new service, such as a Mindfulness-based intervention for people with multiple sclerosis?</w:t>
      </w:r>
    </w:p>
    <w:p w14:paraId="7FB1D4C1" w14:textId="44303B4D" w:rsidR="00C4772B" w:rsidRDefault="00C4772B" w:rsidP="00C4772B"/>
    <w:p w14:paraId="668E8D9B" w14:textId="58E6A70F" w:rsidR="006F1972" w:rsidRPr="005B61D4" w:rsidRDefault="00D45650" w:rsidP="005B61D4">
      <w:pPr>
        <w:pStyle w:val="ListParagraph"/>
        <w:numPr>
          <w:ilvl w:val="1"/>
          <w:numId w:val="2"/>
        </w:numPr>
      </w:pPr>
      <w:r w:rsidRPr="005B61D4">
        <w:t>How do policymakers typically become aware of the need/case for a new service?</w:t>
      </w:r>
    </w:p>
    <w:p w14:paraId="35AF3ED5" w14:textId="2BEDCD26" w:rsidR="00D45650" w:rsidRPr="005B61D4" w:rsidRDefault="00D45650" w:rsidP="005B61D4">
      <w:pPr>
        <w:pStyle w:val="ListParagraph"/>
        <w:numPr>
          <w:ilvl w:val="1"/>
          <w:numId w:val="2"/>
        </w:numPr>
      </w:pPr>
      <w:r w:rsidRPr="005B61D4">
        <w:t>How do policymakers decide whether to invest in a new service, or not?</w:t>
      </w:r>
    </w:p>
    <w:p w14:paraId="10FABE26" w14:textId="77777777" w:rsidR="00D45650" w:rsidRPr="005B61D4" w:rsidRDefault="00D45650" w:rsidP="005B61D4">
      <w:pPr>
        <w:pStyle w:val="ListParagraph"/>
        <w:numPr>
          <w:ilvl w:val="2"/>
          <w:numId w:val="2"/>
        </w:numPr>
      </w:pPr>
      <w:r w:rsidRPr="005B61D4">
        <w:t xml:space="preserve">Typically, who is involved in this process? </w:t>
      </w:r>
    </w:p>
    <w:p w14:paraId="16F6E537" w14:textId="41B9689A" w:rsidR="00D45650" w:rsidRPr="005B61D4" w:rsidRDefault="00D45650" w:rsidP="005B61D4">
      <w:pPr>
        <w:pStyle w:val="ListParagraph"/>
        <w:numPr>
          <w:ilvl w:val="2"/>
          <w:numId w:val="2"/>
        </w:numPr>
      </w:pPr>
      <w:r w:rsidRPr="005B61D4">
        <w:t>What sort of consultation with stakeholders takes place, if any?</w:t>
      </w:r>
    </w:p>
    <w:p w14:paraId="00EEB8B6" w14:textId="072D84C0" w:rsidR="00CD562C" w:rsidRPr="005B61D4" w:rsidRDefault="00CD562C" w:rsidP="005B61D4">
      <w:pPr>
        <w:pStyle w:val="ListParagraph"/>
        <w:numPr>
          <w:ilvl w:val="2"/>
          <w:numId w:val="2"/>
        </w:numPr>
      </w:pPr>
      <w:r w:rsidRPr="005B61D4">
        <w:t>Whom, if anyone</w:t>
      </w:r>
      <w:r w:rsidR="0043378E" w:rsidRPr="005B61D4">
        <w:t>,</w:t>
      </w:r>
      <w:r w:rsidRPr="005B61D4">
        <w:t xml:space="preserve"> would you have to convince of the value of investing in the service?</w:t>
      </w:r>
    </w:p>
    <w:p w14:paraId="73458AD1" w14:textId="09EEAE36" w:rsidR="00CD562C" w:rsidRPr="005B61D4" w:rsidRDefault="00CD562C" w:rsidP="005B61D4">
      <w:pPr>
        <w:pStyle w:val="ListParagraph"/>
        <w:numPr>
          <w:ilvl w:val="2"/>
          <w:numId w:val="2"/>
        </w:numPr>
      </w:pPr>
      <w:r w:rsidRPr="005B61D4">
        <w:t>What types of provincial policy</w:t>
      </w:r>
      <w:r w:rsidR="00006C3D" w:rsidRPr="005B61D4">
        <w:t>,</w:t>
      </w:r>
      <w:r w:rsidRPr="005B61D4">
        <w:t xml:space="preserve"> regulations</w:t>
      </w:r>
      <w:r w:rsidR="00006C3D" w:rsidRPr="005B61D4">
        <w:t xml:space="preserve">, </w:t>
      </w:r>
      <w:r w:rsidR="008223E8" w:rsidRPr="005B61D4">
        <w:t xml:space="preserve">and/or </w:t>
      </w:r>
      <w:r w:rsidR="00006C3D" w:rsidRPr="005B61D4">
        <w:t>market forces</w:t>
      </w:r>
      <w:r w:rsidRPr="005B61D4">
        <w:t xml:space="preserve"> would </w:t>
      </w:r>
      <w:r w:rsidR="00006C3D" w:rsidRPr="005B61D4">
        <w:t>influence you</w:t>
      </w:r>
      <w:r w:rsidRPr="005B61D4">
        <w:t xml:space="preserve"> </w:t>
      </w:r>
      <w:r w:rsidR="008223E8" w:rsidRPr="005B61D4">
        <w:t>when</w:t>
      </w:r>
      <w:r w:rsidRPr="005B61D4">
        <w:t xml:space="preserve"> considering introducing a new intervention such as Mindfulness for people with multiple sclerosis?</w:t>
      </w:r>
    </w:p>
    <w:p w14:paraId="4E921E45" w14:textId="0C7838E0" w:rsidR="006F1972" w:rsidRPr="005B61D4" w:rsidRDefault="00D45650" w:rsidP="005B61D4">
      <w:pPr>
        <w:pStyle w:val="ListParagraph"/>
        <w:numPr>
          <w:ilvl w:val="2"/>
          <w:numId w:val="2"/>
        </w:numPr>
      </w:pPr>
      <w:r w:rsidRPr="005B61D4">
        <w:t>How long does this process typically take? Can you provide some examples?</w:t>
      </w:r>
    </w:p>
    <w:p w14:paraId="56A0231E" w14:textId="1ACA93AB" w:rsidR="006F1972" w:rsidRPr="005B61D4" w:rsidRDefault="00D45650" w:rsidP="005B61D4">
      <w:pPr>
        <w:pStyle w:val="ListParagraph"/>
        <w:numPr>
          <w:ilvl w:val="1"/>
          <w:numId w:val="2"/>
        </w:numPr>
      </w:pPr>
      <w:r w:rsidRPr="005B61D4">
        <w:t>Does this process differ in any way when considering online health interventions?</w:t>
      </w:r>
    </w:p>
    <w:p w14:paraId="27E57090" w14:textId="666351C2" w:rsidR="008223E8" w:rsidRPr="005B61D4" w:rsidRDefault="00CD562C" w:rsidP="005B61D4">
      <w:pPr>
        <w:pStyle w:val="ListParagraph"/>
        <w:numPr>
          <w:ilvl w:val="0"/>
          <w:numId w:val="2"/>
        </w:numPr>
      </w:pPr>
      <w:r w:rsidRPr="005B61D4">
        <w:t xml:space="preserve">What role do you think </w:t>
      </w:r>
      <w:r w:rsidR="008223E8" w:rsidRPr="005B61D4">
        <w:t xml:space="preserve">health service </w:t>
      </w:r>
      <w:r w:rsidRPr="005B61D4">
        <w:t>organizational climate play</w:t>
      </w:r>
      <w:r w:rsidR="008223E8" w:rsidRPr="005B61D4">
        <w:t>s</w:t>
      </w:r>
      <w:r w:rsidRPr="005B61D4">
        <w:t xml:space="preserve"> in whether a new health service succeeds/fails?</w:t>
      </w:r>
    </w:p>
    <w:p w14:paraId="5B97F640" w14:textId="22592D35" w:rsidR="003B733B" w:rsidRPr="005B61D4" w:rsidRDefault="003B733B" w:rsidP="005B61D4">
      <w:pPr>
        <w:pStyle w:val="ListParagraph"/>
        <w:numPr>
          <w:ilvl w:val="0"/>
          <w:numId w:val="2"/>
        </w:numPr>
      </w:pPr>
      <w:r w:rsidRPr="005B61D4">
        <w:t>If online Mindfulness-based interventions are to be implemented for people with multiple sclerosis across Ontario, what do you think is the best mode of delivery of</w:t>
      </w:r>
      <w:r w:rsidR="008223E8" w:rsidRPr="005B61D4">
        <w:t xml:space="preserve">, </w:t>
      </w:r>
      <w:r w:rsidRPr="005B61D4">
        <w:t xml:space="preserve">and why? </w:t>
      </w:r>
    </w:p>
    <w:p w14:paraId="6FCEDD8C" w14:textId="77777777" w:rsidR="003B733B" w:rsidRPr="005B61D4" w:rsidRDefault="003B733B" w:rsidP="005B61D4">
      <w:pPr>
        <w:pStyle w:val="ListParagraph"/>
        <w:numPr>
          <w:ilvl w:val="1"/>
          <w:numId w:val="2"/>
        </w:numPr>
      </w:pPr>
      <w:r w:rsidRPr="005B61D4">
        <w:t xml:space="preserve">One-to-one? </w:t>
      </w:r>
    </w:p>
    <w:p w14:paraId="6E163E11" w14:textId="77777777" w:rsidR="003B733B" w:rsidRPr="005B61D4" w:rsidRDefault="003B733B" w:rsidP="005B61D4">
      <w:pPr>
        <w:pStyle w:val="ListParagraph"/>
        <w:numPr>
          <w:ilvl w:val="1"/>
          <w:numId w:val="2"/>
        </w:numPr>
      </w:pPr>
      <w:r w:rsidRPr="005B61D4">
        <w:t xml:space="preserve">As a group? </w:t>
      </w:r>
    </w:p>
    <w:p w14:paraId="6657F5E7" w14:textId="77777777" w:rsidR="003B733B" w:rsidRPr="005B61D4" w:rsidRDefault="003B733B" w:rsidP="005B61D4">
      <w:pPr>
        <w:pStyle w:val="ListParagraph"/>
        <w:numPr>
          <w:ilvl w:val="1"/>
          <w:numId w:val="2"/>
        </w:numPr>
      </w:pPr>
      <w:r w:rsidRPr="005B61D4">
        <w:t xml:space="preserve">In-person? </w:t>
      </w:r>
    </w:p>
    <w:p w14:paraId="57819621" w14:textId="77777777" w:rsidR="003B733B" w:rsidRPr="005B61D4" w:rsidRDefault="003B733B" w:rsidP="005B61D4">
      <w:pPr>
        <w:pStyle w:val="ListParagraph"/>
        <w:numPr>
          <w:ilvl w:val="1"/>
          <w:numId w:val="2"/>
        </w:numPr>
      </w:pPr>
      <w:r w:rsidRPr="005B61D4">
        <w:t xml:space="preserve">Online live? </w:t>
      </w:r>
    </w:p>
    <w:p w14:paraId="21694974" w14:textId="77777777" w:rsidR="003B733B" w:rsidRPr="005B61D4" w:rsidRDefault="003B733B" w:rsidP="005B61D4">
      <w:pPr>
        <w:pStyle w:val="ListParagraph"/>
        <w:numPr>
          <w:ilvl w:val="1"/>
          <w:numId w:val="2"/>
        </w:numPr>
      </w:pPr>
      <w:r w:rsidRPr="005B61D4">
        <w:t>Pre-recorded online?</w:t>
      </w:r>
    </w:p>
    <w:p w14:paraId="58701EDF" w14:textId="2BDC7385" w:rsidR="006F1972" w:rsidRPr="005B61D4" w:rsidRDefault="003B733B" w:rsidP="005B61D4">
      <w:pPr>
        <w:pStyle w:val="ListParagraph"/>
        <w:numPr>
          <w:ilvl w:val="0"/>
          <w:numId w:val="2"/>
        </w:numPr>
      </w:pPr>
      <w:r w:rsidRPr="005B61D4">
        <w:lastRenderedPageBreak/>
        <w:t>If online Mindfulness-based interventions are to be implemented for people with multiple sclerosis across Ontario, which delivery platform would you chose and why? (Zoom, Microsoft Teams, another)</w:t>
      </w:r>
    </w:p>
    <w:p w14:paraId="3CCC712F" w14:textId="5255993B" w:rsidR="006F1972" w:rsidRPr="005B61D4" w:rsidRDefault="003B733B" w:rsidP="005B61D4">
      <w:pPr>
        <w:pStyle w:val="ListParagraph"/>
        <w:numPr>
          <w:ilvl w:val="0"/>
          <w:numId w:val="2"/>
        </w:numPr>
      </w:pPr>
      <w:r w:rsidRPr="005B61D4">
        <w:t>If online Mindfulness-based interventions are to be implemented for people with multiple sclerosis across Ontario, w</w:t>
      </w:r>
      <w:r w:rsidR="006F1972" w:rsidRPr="005B61D4">
        <w:t xml:space="preserve">here do you think </w:t>
      </w:r>
      <w:r w:rsidRPr="005B61D4">
        <w:t xml:space="preserve">the intervention </w:t>
      </w:r>
      <w:r w:rsidR="006F1972" w:rsidRPr="005B61D4">
        <w:t>should take place?</w:t>
      </w:r>
    </w:p>
    <w:p w14:paraId="0A1EFEBB" w14:textId="77777777" w:rsidR="006F1972" w:rsidRPr="005B61D4" w:rsidRDefault="006F1972" w:rsidP="005B61D4">
      <w:pPr>
        <w:pStyle w:val="ListParagraph"/>
        <w:numPr>
          <w:ilvl w:val="1"/>
          <w:numId w:val="2"/>
        </w:numPr>
      </w:pPr>
      <w:r w:rsidRPr="005B61D4">
        <w:t>At a health centre? Why/why not?</w:t>
      </w:r>
    </w:p>
    <w:p w14:paraId="621EF990" w14:textId="77777777" w:rsidR="006F1972" w:rsidRPr="005B61D4" w:rsidRDefault="006F1972" w:rsidP="005B61D4">
      <w:pPr>
        <w:pStyle w:val="ListParagraph"/>
        <w:numPr>
          <w:ilvl w:val="1"/>
          <w:numId w:val="2"/>
        </w:numPr>
      </w:pPr>
      <w:r w:rsidRPr="005B61D4">
        <w:t>At a community centre? Why/why not?</w:t>
      </w:r>
    </w:p>
    <w:p w14:paraId="5958FAE7" w14:textId="77777777" w:rsidR="006F1972" w:rsidRPr="005B61D4" w:rsidRDefault="006F1972" w:rsidP="005B61D4">
      <w:pPr>
        <w:pStyle w:val="ListParagraph"/>
        <w:numPr>
          <w:ilvl w:val="1"/>
          <w:numId w:val="2"/>
        </w:numPr>
      </w:pPr>
      <w:r w:rsidRPr="005B61D4">
        <w:t>In patient’s home? Why/why not?</w:t>
      </w:r>
    </w:p>
    <w:p w14:paraId="459E57D8" w14:textId="77777777" w:rsidR="006F1972" w:rsidRPr="005B61D4" w:rsidRDefault="006F1972" w:rsidP="005B61D4">
      <w:pPr>
        <w:pStyle w:val="ListParagraph"/>
        <w:numPr>
          <w:ilvl w:val="1"/>
          <w:numId w:val="2"/>
        </w:numPr>
      </w:pPr>
      <w:r w:rsidRPr="005B61D4">
        <w:t>Another setting? Why?</w:t>
      </w:r>
    </w:p>
    <w:p w14:paraId="669CD0D5" w14:textId="41B16E2A" w:rsidR="006F1972" w:rsidRPr="005B61D4" w:rsidRDefault="008223E8" w:rsidP="005B61D4">
      <w:pPr>
        <w:pStyle w:val="ListParagraph"/>
        <w:numPr>
          <w:ilvl w:val="0"/>
          <w:numId w:val="2"/>
        </w:numPr>
      </w:pPr>
      <w:r w:rsidRPr="005B61D4">
        <w:t>If online Mindfulness-based interventions are to be implemented for people with multiple sclerosis across Ontario, w</w:t>
      </w:r>
      <w:r w:rsidR="006F1972" w:rsidRPr="005B61D4">
        <w:t>ho or what do you think is best placed to deliver a course, and why?</w:t>
      </w:r>
    </w:p>
    <w:p w14:paraId="290473A4" w14:textId="77777777" w:rsidR="006F1972" w:rsidRPr="005B61D4" w:rsidRDefault="006F1972" w:rsidP="005B61D4">
      <w:pPr>
        <w:pStyle w:val="ListParagraph"/>
        <w:numPr>
          <w:ilvl w:val="1"/>
          <w:numId w:val="2"/>
        </w:numPr>
      </w:pPr>
      <w:r w:rsidRPr="005B61D4">
        <w:t>A person? An avatar? An App?</w:t>
      </w:r>
    </w:p>
    <w:p w14:paraId="2AD52283" w14:textId="77777777" w:rsidR="006F1972" w:rsidRPr="005B61D4" w:rsidRDefault="006F1972" w:rsidP="005B61D4">
      <w:pPr>
        <w:pStyle w:val="ListParagraph"/>
        <w:numPr>
          <w:ilvl w:val="1"/>
          <w:numId w:val="2"/>
        </w:numPr>
      </w:pPr>
      <w:r w:rsidRPr="005B61D4">
        <w:t>What sort of capabilities and skills should they/it have, and why?</w:t>
      </w:r>
    </w:p>
    <w:p w14:paraId="4D99BD74" w14:textId="77777777" w:rsidR="006F1972" w:rsidRPr="005B61D4" w:rsidRDefault="006F1972" w:rsidP="005B61D4">
      <w:pPr>
        <w:pStyle w:val="ListParagraph"/>
        <w:numPr>
          <w:ilvl w:val="1"/>
          <w:numId w:val="2"/>
        </w:numPr>
      </w:pPr>
      <w:r w:rsidRPr="005B61D4">
        <w:t>Should a course instructor be available during sessions, and why?</w:t>
      </w:r>
    </w:p>
    <w:p w14:paraId="1E05D805" w14:textId="119BD78D" w:rsidR="006F1972" w:rsidRPr="005B61D4" w:rsidRDefault="006F1972" w:rsidP="005B61D4">
      <w:pPr>
        <w:pStyle w:val="ListParagraph"/>
        <w:numPr>
          <w:ilvl w:val="1"/>
          <w:numId w:val="2"/>
        </w:numPr>
      </w:pPr>
      <w:r w:rsidRPr="005B61D4">
        <w:t>Should a course instructor be available in between sessions, and why?</w:t>
      </w:r>
    </w:p>
    <w:p w14:paraId="22A901FC" w14:textId="2E88A51A" w:rsidR="00CD562C" w:rsidRPr="005B61D4" w:rsidRDefault="00CD562C" w:rsidP="005B61D4">
      <w:pPr>
        <w:pStyle w:val="ListParagraph"/>
        <w:numPr>
          <w:ilvl w:val="1"/>
          <w:numId w:val="2"/>
        </w:numPr>
      </w:pPr>
      <w:r w:rsidRPr="005B61D4">
        <w:t>How would training/supervision needs be assessed/managed?</w:t>
      </w:r>
    </w:p>
    <w:p w14:paraId="613CF93A" w14:textId="77777777" w:rsidR="006F1972" w:rsidRPr="005B61D4" w:rsidRDefault="006F1972" w:rsidP="005B61D4">
      <w:pPr>
        <w:pStyle w:val="ListParagraph"/>
        <w:numPr>
          <w:ilvl w:val="0"/>
          <w:numId w:val="2"/>
        </w:numPr>
      </w:pPr>
      <w:r w:rsidRPr="005B61D4">
        <w:t xml:space="preserve">Should people with multiple sclerosis be involved in course development? Why or why not? Should they be involved in course delivery? Why or why not? </w:t>
      </w:r>
    </w:p>
    <w:p w14:paraId="27CB9328" w14:textId="39FF2C24" w:rsidR="004A0C1E" w:rsidRPr="005B61D4" w:rsidRDefault="004A0C1E" w:rsidP="005B61D4">
      <w:pPr>
        <w:pStyle w:val="ListParagraph"/>
        <w:numPr>
          <w:ilvl w:val="0"/>
          <w:numId w:val="2"/>
        </w:numPr>
      </w:pPr>
      <w:r w:rsidRPr="005B61D4">
        <w:t>If online Mindfulness-based interventions are to be implemented for people with multiple sclerosis across Ontario, what logistical, staffing and IT systems resources/support would be necessary and why? How would this be funded?</w:t>
      </w:r>
    </w:p>
    <w:p w14:paraId="0D4D2A49" w14:textId="373ACB1B" w:rsidR="004A0C1E" w:rsidRPr="005B61D4" w:rsidRDefault="004A0C1E" w:rsidP="005B61D4">
      <w:pPr>
        <w:pStyle w:val="ListParagraph"/>
        <w:numPr>
          <w:ilvl w:val="0"/>
          <w:numId w:val="2"/>
        </w:numPr>
      </w:pPr>
      <w:r w:rsidRPr="005B61D4">
        <w:t>If online Mindfulness-based interventions are to be implemented for people with multiple sclerosis across Ontario, what steps do you think would be required ensure:</w:t>
      </w:r>
    </w:p>
    <w:p w14:paraId="281D9024" w14:textId="7246A23B" w:rsidR="004A0C1E" w:rsidRPr="005B61D4" w:rsidRDefault="004A0C1E" w:rsidP="005B61D4">
      <w:pPr>
        <w:pStyle w:val="ListParagraph"/>
        <w:numPr>
          <w:ilvl w:val="1"/>
          <w:numId w:val="2"/>
        </w:numPr>
      </w:pPr>
      <w:r w:rsidRPr="005B61D4">
        <w:t>Ecological fit in the ‘bigger picture’ or care for people with multiple sclerosis? Why?</w:t>
      </w:r>
    </w:p>
    <w:p w14:paraId="339A0120" w14:textId="058DB0FD" w:rsidR="006F1972" w:rsidRPr="005B61D4" w:rsidRDefault="006F1972" w:rsidP="005B61D4">
      <w:pPr>
        <w:pStyle w:val="ListParagraph"/>
        <w:numPr>
          <w:ilvl w:val="0"/>
          <w:numId w:val="2"/>
        </w:numPr>
      </w:pPr>
      <w:r w:rsidRPr="005B61D4">
        <w:t xml:space="preserve">Can you describe how you would assess the impact of a Mindfulness-based intervention on </w:t>
      </w:r>
      <w:r w:rsidR="003B733B" w:rsidRPr="005B61D4">
        <w:t>the</w:t>
      </w:r>
      <w:r w:rsidRPr="005B61D4">
        <w:t xml:space="preserve"> health</w:t>
      </w:r>
      <w:r w:rsidR="003B733B" w:rsidRPr="005B61D4">
        <w:t xml:space="preserve"> of people with multiple sclerosis?</w:t>
      </w:r>
    </w:p>
    <w:p w14:paraId="3629FEF1" w14:textId="77777777" w:rsidR="006F1972" w:rsidRPr="005B61D4" w:rsidRDefault="006F1972" w:rsidP="005B61D4">
      <w:pPr>
        <w:pStyle w:val="ListParagraph"/>
        <w:numPr>
          <w:ilvl w:val="1"/>
          <w:numId w:val="2"/>
        </w:numPr>
      </w:pPr>
      <w:r w:rsidRPr="005B61D4">
        <w:t>What would constitute a successful outcome, and why?</w:t>
      </w:r>
    </w:p>
    <w:p w14:paraId="042646FC" w14:textId="77777777" w:rsidR="006F1972" w:rsidRPr="005B61D4" w:rsidRDefault="006F1972" w:rsidP="005B61D4">
      <w:pPr>
        <w:pStyle w:val="ListParagraph"/>
        <w:numPr>
          <w:ilvl w:val="1"/>
          <w:numId w:val="2"/>
        </w:numPr>
      </w:pPr>
      <w:r w:rsidRPr="005B61D4">
        <w:t>What would constitute an unsuccessful outcome, and why?</w:t>
      </w:r>
    </w:p>
    <w:p w14:paraId="20F52EA0" w14:textId="2FC14201" w:rsidR="003B733B" w:rsidRPr="005B61D4" w:rsidRDefault="006F1972" w:rsidP="005B61D4">
      <w:pPr>
        <w:pStyle w:val="ListParagraph"/>
        <w:numPr>
          <w:ilvl w:val="1"/>
          <w:numId w:val="2"/>
        </w:numPr>
      </w:pPr>
      <w:r w:rsidRPr="005B61D4">
        <w:t xml:space="preserve">What measures, if any, would you use? </w:t>
      </w:r>
    </w:p>
    <w:p w14:paraId="53EB027D" w14:textId="72B96D1C" w:rsidR="004A0C1E" w:rsidRPr="005B61D4" w:rsidRDefault="006F1972" w:rsidP="005B61D4">
      <w:pPr>
        <w:pStyle w:val="ListParagraph"/>
        <w:numPr>
          <w:ilvl w:val="1"/>
          <w:numId w:val="2"/>
        </w:numPr>
      </w:pPr>
      <w:r w:rsidRPr="005B61D4">
        <w:t xml:space="preserve">What feedback, if any, would you value from </w:t>
      </w:r>
      <w:r w:rsidR="004A0C1E" w:rsidRPr="005B61D4">
        <w:t>MS clinicians? Why?</w:t>
      </w:r>
    </w:p>
    <w:p w14:paraId="37FE8665" w14:textId="26D230E1" w:rsidR="006F1972" w:rsidRPr="005B61D4" w:rsidRDefault="004A0C1E" w:rsidP="005B61D4">
      <w:pPr>
        <w:pStyle w:val="ListParagraph"/>
        <w:numPr>
          <w:ilvl w:val="1"/>
          <w:numId w:val="2"/>
        </w:numPr>
      </w:pPr>
      <w:r w:rsidRPr="005B61D4">
        <w:t xml:space="preserve">What feedback, if any, would you value from </w:t>
      </w:r>
      <w:r w:rsidR="006F1972" w:rsidRPr="005B61D4">
        <w:t>those administering the course? Why?</w:t>
      </w:r>
    </w:p>
    <w:p w14:paraId="3A76A882" w14:textId="3FB48A0D" w:rsidR="006F1972" w:rsidRPr="005B61D4" w:rsidRDefault="006F1972" w:rsidP="005B61D4">
      <w:pPr>
        <w:pStyle w:val="ListParagraph"/>
        <w:numPr>
          <w:ilvl w:val="1"/>
          <w:numId w:val="2"/>
        </w:numPr>
      </w:pPr>
      <w:r w:rsidRPr="005B61D4">
        <w:t xml:space="preserve">What feedback, if any, would you value from </w:t>
      </w:r>
      <w:r w:rsidR="004A0C1E" w:rsidRPr="005B61D4">
        <w:t>people with multiple sclerosis</w:t>
      </w:r>
      <w:r w:rsidRPr="005B61D4">
        <w:t>? Why?</w:t>
      </w:r>
    </w:p>
    <w:p w14:paraId="4F624566" w14:textId="44DC1463" w:rsidR="004A0C1E" w:rsidRPr="005B61D4" w:rsidRDefault="004A0C1E" w:rsidP="005B61D4">
      <w:pPr>
        <w:pStyle w:val="ListParagraph"/>
        <w:numPr>
          <w:ilvl w:val="0"/>
          <w:numId w:val="2"/>
        </w:numPr>
      </w:pPr>
      <w:r w:rsidRPr="005B61D4">
        <w:t>How best do you think the health services impact of a Mindfulness-based intervention for people with multiple sclerosis should be assessed?</w:t>
      </w:r>
    </w:p>
    <w:p w14:paraId="457EAE87" w14:textId="364D527D" w:rsidR="003B733B" w:rsidRPr="005B61D4" w:rsidRDefault="003B733B" w:rsidP="005B61D4">
      <w:pPr>
        <w:pStyle w:val="ListParagraph"/>
        <w:numPr>
          <w:ilvl w:val="0"/>
          <w:numId w:val="2"/>
        </w:numPr>
      </w:pPr>
      <w:r w:rsidRPr="005B61D4">
        <w:t xml:space="preserve">How </w:t>
      </w:r>
      <w:r w:rsidR="004A0C1E" w:rsidRPr="005B61D4">
        <w:t>best do you think</w:t>
      </w:r>
      <w:r w:rsidRPr="005B61D4">
        <w:t xml:space="preserve"> </w:t>
      </w:r>
      <w:r w:rsidR="004A0C1E" w:rsidRPr="005B61D4">
        <w:t xml:space="preserve">the </w:t>
      </w:r>
      <w:r w:rsidRPr="005B61D4">
        <w:t>economic impact of a Mindfulness-based intervention for people with multiple sclerosis</w:t>
      </w:r>
      <w:r w:rsidR="004A0C1E" w:rsidRPr="005B61D4">
        <w:t xml:space="preserve"> should be assessed</w:t>
      </w:r>
      <w:r w:rsidRPr="005B61D4">
        <w:t>?</w:t>
      </w:r>
    </w:p>
    <w:p w14:paraId="752B5891" w14:textId="0F40D6D7" w:rsidR="006F1972" w:rsidRDefault="006F1972" w:rsidP="005B61D4">
      <w:pPr>
        <w:pStyle w:val="ListParagraph"/>
        <w:numPr>
          <w:ilvl w:val="0"/>
          <w:numId w:val="2"/>
        </w:numPr>
      </w:pPr>
      <w:r>
        <w:t>Who, if anyone, do you think should follow up with your patients once they complete a Mindfulness-based intervention?</w:t>
      </w:r>
    </w:p>
    <w:p w14:paraId="1AF1AE9C" w14:textId="77777777" w:rsidR="006F1972" w:rsidRDefault="006F1972" w:rsidP="005B61D4">
      <w:pPr>
        <w:pStyle w:val="ListParagraph"/>
        <w:numPr>
          <w:ilvl w:val="1"/>
          <w:numId w:val="2"/>
        </w:numPr>
      </w:pPr>
      <w:r>
        <w:t>Referring clinician? Why?</w:t>
      </w:r>
    </w:p>
    <w:p w14:paraId="44C45AEE" w14:textId="77777777" w:rsidR="006F1972" w:rsidRDefault="006F1972" w:rsidP="005B61D4">
      <w:pPr>
        <w:pStyle w:val="ListParagraph"/>
        <w:numPr>
          <w:ilvl w:val="1"/>
          <w:numId w:val="2"/>
        </w:numPr>
      </w:pPr>
      <w:r>
        <w:t>Family physician? Why?</w:t>
      </w:r>
    </w:p>
    <w:p w14:paraId="3BE14882" w14:textId="77777777" w:rsidR="006F1972" w:rsidRDefault="006F1972" w:rsidP="005B61D4">
      <w:pPr>
        <w:pStyle w:val="ListParagraph"/>
        <w:numPr>
          <w:ilvl w:val="1"/>
          <w:numId w:val="2"/>
        </w:numPr>
      </w:pPr>
      <w:r>
        <w:t>Psychiatrist? Why?</w:t>
      </w:r>
    </w:p>
    <w:p w14:paraId="4CA77A38" w14:textId="77777777" w:rsidR="006F1972" w:rsidRDefault="006F1972" w:rsidP="005B61D4">
      <w:pPr>
        <w:pStyle w:val="ListParagraph"/>
        <w:numPr>
          <w:ilvl w:val="1"/>
          <w:numId w:val="2"/>
        </w:numPr>
      </w:pPr>
      <w:r>
        <w:lastRenderedPageBreak/>
        <w:t>Other? Why?</w:t>
      </w:r>
    </w:p>
    <w:p w14:paraId="5F2348B4" w14:textId="77777777" w:rsidR="006F1972" w:rsidRDefault="006F1972" w:rsidP="005B61D4">
      <w:pPr>
        <w:pStyle w:val="ListParagraph"/>
        <w:numPr>
          <w:ilvl w:val="0"/>
          <w:numId w:val="2"/>
        </w:numPr>
      </w:pPr>
      <w:r>
        <w:t>Is there anything you would like to add about your experiences or any final thoughts on what you think are important r</w:t>
      </w:r>
      <w:r w:rsidRPr="00414A63">
        <w:t xml:space="preserve">ecommendations </w:t>
      </w:r>
      <w:r>
        <w:t>for</w:t>
      </w:r>
      <w:r w:rsidRPr="00414A63">
        <w:t xml:space="preserve"> </w:t>
      </w:r>
      <w:r>
        <w:t xml:space="preserve">program developers when they move forward with implementing </w:t>
      </w:r>
      <w:r w:rsidRPr="00414A63">
        <w:t>online Mindfulness</w:t>
      </w:r>
      <w:r>
        <w:t xml:space="preserve">-based intervention </w:t>
      </w:r>
      <w:r w:rsidRPr="00414A63">
        <w:t>for people with MS</w:t>
      </w:r>
      <w:r>
        <w:t xml:space="preserve">? </w:t>
      </w:r>
    </w:p>
    <w:p w14:paraId="67A90B0A" w14:textId="77777777" w:rsidR="006F1972" w:rsidRDefault="006F1972" w:rsidP="005B61D4">
      <w:pPr>
        <w:pStyle w:val="ListParagraph"/>
        <w:numPr>
          <w:ilvl w:val="0"/>
          <w:numId w:val="2"/>
        </w:numPr>
      </w:pPr>
      <w:r w:rsidRPr="00414A63">
        <w:t xml:space="preserve">Is there anything else you’d like to add that we haven’t talked about? </w:t>
      </w:r>
    </w:p>
    <w:p w14:paraId="3A598911" w14:textId="77777777" w:rsidR="007024AB" w:rsidRDefault="007024AB" w:rsidP="005B61D4">
      <w:pPr>
        <w:autoSpaceDE w:val="0"/>
        <w:autoSpaceDN w:val="0"/>
        <w:adjustRightInd w:val="0"/>
        <w:rPr>
          <w:rFonts w:ascii="Arial" w:hAnsi="Arial" w:cs="Arial"/>
          <w:i/>
          <w:iCs/>
          <w:color w:val="000000"/>
          <w:lang w:val="en-CA"/>
        </w:rPr>
      </w:pPr>
    </w:p>
    <w:p w14:paraId="770524C3" w14:textId="27D60CAC" w:rsidR="005E0E01" w:rsidRPr="006F1972" w:rsidRDefault="007024AB" w:rsidP="005B61D4">
      <w:pPr>
        <w:autoSpaceDE w:val="0"/>
        <w:autoSpaceDN w:val="0"/>
        <w:adjustRightInd w:val="0"/>
        <w:rPr>
          <w:rFonts w:ascii="Arial" w:hAnsi="Arial" w:cs="Arial"/>
          <w:i/>
          <w:iCs/>
          <w:color w:val="000000"/>
          <w:lang w:val="en-CA"/>
        </w:rPr>
      </w:pPr>
      <w:r w:rsidRPr="00414A63">
        <w:rPr>
          <w:rFonts w:ascii="Arial" w:hAnsi="Arial" w:cs="Arial"/>
          <w:i/>
          <w:iCs/>
          <w:color w:val="000000"/>
          <w:lang w:val="en-CA"/>
        </w:rPr>
        <w:t xml:space="preserve">This is the end of our interview, thank you for your time! </w:t>
      </w:r>
    </w:p>
    <w:sectPr w:rsidR="005E0E01" w:rsidRPr="006F1972" w:rsidSect="00D47B1C">
      <w:headerReference w:type="default"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5A7438" w14:textId="77777777" w:rsidR="0059420E" w:rsidRDefault="0059420E" w:rsidP="00755688">
      <w:r>
        <w:separator/>
      </w:r>
    </w:p>
  </w:endnote>
  <w:endnote w:type="continuationSeparator" w:id="0">
    <w:p w14:paraId="4D673345" w14:textId="77777777" w:rsidR="0059420E" w:rsidRDefault="0059420E" w:rsidP="007556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8B83FE" w14:textId="69273A80" w:rsidR="00DB28A4" w:rsidRDefault="00DB28A4" w:rsidP="00DB28A4">
    <w:pPr>
      <w:pStyle w:val="Footer"/>
    </w:pPr>
    <w:r>
      <w:t xml:space="preserve">Interview Guide – MBI </w:t>
    </w:r>
    <w:r w:rsidRPr="00DB28A4">
      <w:t xml:space="preserve">Senior HCPs/policy </w:t>
    </w:r>
    <w:proofErr w:type="gramStart"/>
    <w:r w:rsidRPr="00DB28A4">
      <w:t>makers</w:t>
    </w:r>
    <w:r>
      <w:t xml:space="preserve">  Version</w:t>
    </w:r>
    <w:proofErr w:type="gramEnd"/>
    <w:r>
      <w:t xml:space="preserve"> Date: </w:t>
    </w:r>
    <w:r>
      <w:rPr>
        <w:i/>
      </w:rPr>
      <w:t>14 June 2022</w:t>
    </w:r>
    <w:r>
      <w:rPr>
        <w:i/>
      </w:rPr>
      <w:tab/>
      <w:t xml:space="preserve"> </w:t>
    </w:r>
    <w:r>
      <w:tab/>
      <w:t xml:space="preserve">Page </w:t>
    </w:r>
    <w:r>
      <w:fldChar w:fldCharType="begin"/>
    </w:r>
    <w:r>
      <w:instrText xml:space="preserve"> PAGE </w:instrText>
    </w:r>
    <w:r>
      <w:fldChar w:fldCharType="separate"/>
    </w:r>
    <w:r>
      <w:t>1</w:t>
    </w:r>
    <w:r>
      <w:fldChar w:fldCharType="end"/>
    </w:r>
    <w:r>
      <w:t xml:space="preserve"> of </w:t>
    </w:r>
    <w:fldSimple w:instr=" NUMPAGES ">
      <w:r>
        <w:t>4</w:t>
      </w:r>
    </w:fldSimple>
  </w:p>
  <w:p w14:paraId="4D53951E" w14:textId="77777777" w:rsidR="00DB28A4" w:rsidRDefault="00DB28A4" w:rsidP="00DB28A4">
    <w:pPr>
      <w:pStyle w:val="Footer"/>
    </w:pPr>
  </w:p>
  <w:p w14:paraId="26EAA11F" w14:textId="77777777" w:rsidR="00DB28A4" w:rsidRDefault="00DB28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0B6C6B" w14:textId="77777777" w:rsidR="0059420E" w:rsidRDefault="0059420E" w:rsidP="00755688">
      <w:r>
        <w:separator/>
      </w:r>
    </w:p>
  </w:footnote>
  <w:footnote w:type="continuationSeparator" w:id="0">
    <w:p w14:paraId="7663F591" w14:textId="77777777" w:rsidR="0059420E" w:rsidRDefault="0059420E" w:rsidP="007556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5AB0D6" w14:textId="77777777" w:rsidR="00DB28A4" w:rsidRDefault="00DB28A4" w:rsidP="00DB28A4">
    <w:r>
      <w:rPr>
        <w:b/>
        <w:bCs/>
      </w:rPr>
      <w:t>Implementing Online Mindfulness-Based Interventions for People with Multiple Sclerosis (Qualitativ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F65780"/>
    <w:multiLevelType w:val="hybridMultilevel"/>
    <w:tmpl w:val="9214B5BC"/>
    <w:lvl w:ilvl="0" w:tplc="5426B5F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3C3612"/>
    <w:multiLevelType w:val="hybridMultilevel"/>
    <w:tmpl w:val="3610636A"/>
    <w:lvl w:ilvl="0" w:tplc="07268848">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7B2F0F1C"/>
    <w:multiLevelType w:val="multilevel"/>
    <w:tmpl w:val="B468748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1306011623">
    <w:abstractNumId w:val="2"/>
  </w:num>
  <w:num w:numId="2" w16cid:durableId="602997493">
    <w:abstractNumId w:val="0"/>
  </w:num>
  <w:num w:numId="3" w16cid:durableId="5659941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688"/>
    <w:rsid w:val="00002953"/>
    <w:rsid w:val="00006C3D"/>
    <w:rsid w:val="000207B4"/>
    <w:rsid w:val="000336ED"/>
    <w:rsid w:val="00037472"/>
    <w:rsid w:val="00044CA5"/>
    <w:rsid w:val="00045CA8"/>
    <w:rsid w:val="000464DD"/>
    <w:rsid w:val="000467DF"/>
    <w:rsid w:val="00055EF9"/>
    <w:rsid w:val="0007407E"/>
    <w:rsid w:val="000A0545"/>
    <w:rsid w:val="000A0732"/>
    <w:rsid w:val="000A5262"/>
    <w:rsid w:val="000A70CE"/>
    <w:rsid w:val="000B0D0B"/>
    <w:rsid w:val="000B50DA"/>
    <w:rsid w:val="000B5692"/>
    <w:rsid w:val="000B7B46"/>
    <w:rsid w:val="000C34EA"/>
    <w:rsid w:val="000D1482"/>
    <w:rsid w:val="000E2410"/>
    <w:rsid w:val="000F15F4"/>
    <w:rsid w:val="000F2138"/>
    <w:rsid w:val="000F2A0F"/>
    <w:rsid w:val="00101B92"/>
    <w:rsid w:val="0010534C"/>
    <w:rsid w:val="001056FF"/>
    <w:rsid w:val="00106F37"/>
    <w:rsid w:val="00123305"/>
    <w:rsid w:val="00123C14"/>
    <w:rsid w:val="00124C90"/>
    <w:rsid w:val="001254C4"/>
    <w:rsid w:val="0014360C"/>
    <w:rsid w:val="00144200"/>
    <w:rsid w:val="00150EC9"/>
    <w:rsid w:val="00155A7D"/>
    <w:rsid w:val="00157861"/>
    <w:rsid w:val="00171E91"/>
    <w:rsid w:val="00172FB5"/>
    <w:rsid w:val="0017444A"/>
    <w:rsid w:val="00185FC3"/>
    <w:rsid w:val="00190EBE"/>
    <w:rsid w:val="00193889"/>
    <w:rsid w:val="0019601C"/>
    <w:rsid w:val="001A4248"/>
    <w:rsid w:val="001A4292"/>
    <w:rsid w:val="001A754E"/>
    <w:rsid w:val="001C0658"/>
    <w:rsid w:val="001C1743"/>
    <w:rsid w:val="001C5846"/>
    <w:rsid w:val="001C6942"/>
    <w:rsid w:val="001C6E4D"/>
    <w:rsid w:val="001D0AA4"/>
    <w:rsid w:val="001D1E19"/>
    <w:rsid w:val="001D27AE"/>
    <w:rsid w:val="001D4581"/>
    <w:rsid w:val="001D47FF"/>
    <w:rsid w:val="001D5C0A"/>
    <w:rsid w:val="001D6E70"/>
    <w:rsid w:val="001D75D4"/>
    <w:rsid w:val="001E0C7A"/>
    <w:rsid w:val="001E22B2"/>
    <w:rsid w:val="001E6637"/>
    <w:rsid w:val="001F0B50"/>
    <w:rsid w:val="001F23E8"/>
    <w:rsid w:val="00204632"/>
    <w:rsid w:val="00205AAA"/>
    <w:rsid w:val="00206E33"/>
    <w:rsid w:val="002071A3"/>
    <w:rsid w:val="00210A20"/>
    <w:rsid w:val="00215C9E"/>
    <w:rsid w:val="0021613C"/>
    <w:rsid w:val="0021616C"/>
    <w:rsid w:val="002232B7"/>
    <w:rsid w:val="00225BCD"/>
    <w:rsid w:val="002265F2"/>
    <w:rsid w:val="002277AD"/>
    <w:rsid w:val="002345B6"/>
    <w:rsid w:val="00237064"/>
    <w:rsid w:val="00250D9D"/>
    <w:rsid w:val="00251072"/>
    <w:rsid w:val="002544C3"/>
    <w:rsid w:val="00256D56"/>
    <w:rsid w:val="002664DB"/>
    <w:rsid w:val="002738F4"/>
    <w:rsid w:val="0028028B"/>
    <w:rsid w:val="00280A63"/>
    <w:rsid w:val="002875BB"/>
    <w:rsid w:val="002879E0"/>
    <w:rsid w:val="002A5652"/>
    <w:rsid w:val="002C324A"/>
    <w:rsid w:val="002C5D4C"/>
    <w:rsid w:val="002D4685"/>
    <w:rsid w:val="002E1532"/>
    <w:rsid w:val="002E3468"/>
    <w:rsid w:val="002E50F4"/>
    <w:rsid w:val="002E70D0"/>
    <w:rsid w:val="002E74B8"/>
    <w:rsid w:val="002F1144"/>
    <w:rsid w:val="002F2FAC"/>
    <w:rsid w:val="002F4876"/>
    <w:rsid w:val="002F7B30"/>
    <w:rsid w:val="002F7DE6"/>
    <w:rsid w:val="0030074E"/>
    <w:rsid w:val="0030330E"/>
    <w:rsid w:val="00303A60"/>
    <w:rsid w:val="00310D3D"/>
    <w:rsid w:val="003162BD"/>
    <w:rsid w:val="00316F4B"/>
    <w:rsid w:val="00323364"/>
    <w:rsid w:val="0032679F"/>
    <w:rsid w:val="00333F18"/>
    <w:rsid w:val="00335F9D"/>
    <w:rsid w:val="00336876"/>
    <w:rsid w:val="00336C95"/>
    <w:rsid w:val="00347C14"/>
    <w:rsid w:val="00351FA1"/>
    <w:rsid w:val="00352F79"/>
    <w:rsid w:val="00362DA6"/>
    <w:rsid w:val="003814E9"/>
    <w:rsid w:val="00385495"/>
    <w:rsid w:val="00386513"/>
    <w:rsid w:val="003A573E"/>
    <w:rsid w:val="003B0C74"/>
    <w:rsid w:val="003B733B"/>
    <w:rsid w:val="003B7FE0"/>
    <w:rsid w:val="003C622F"/>
    <w:rsid w:val="003D3684"/>
    <w:rsid w:val="003E0A55"/>
    <w:rsid w:val="003E2896"/>
    <w:rsid w:val="003E6D15"/>
    <w:rsid w:val="003F2CC3"/>
    <w:rsid w:val="003F2E44"/>
    <w:rsid w:val="003F3C10"/>
    <w:rsid w:val="003F5B18"/>
    <w:rsid w:val="0040238C"/>
    <w:rsid w:val="00420754"/>
    <w:rsid w:val="0042206B"/>
    <w:rsid w:val="00425C26"/>
    <w:rsid w:val="0043378E"/>
    <w:rsid w:val="00434018"/>
    <w:rsid w:val="00442F33"/>
    <w:rsid w:val="0044314A"/>
    <w:rsid w:val="0044509F"/>
    <w:rsid w:val="0045322D"/>
    <w:rsid w:val="00460ED3"/>
    <w:rsid w:val="004632E5"/>
    <w:rsid w:val="004649A7"/>
    <w:rsid w:val="004662B9"/>
    <w:rsid w:val="0046667E"/>
    <w:rsid w:val="0047260E"/>
    <w:rsid w:val="00483D48"/>
    <w:rsid w:val="00491CA0"/>
    <w:rsid w:val="004964D2"/>
    <w:rsid w:val="004A0C1E"/>
    <w:rsid w:val="004A3351"/>
    <w:rsid w:val="004B2268"/>
    <w:rsid w:val="004B4908"/>
    <w:rsid w:val="004B54C5"/>
    <w:rsid w:val="004D0BB9"/>
    <w:rsid w:val="004F3A0E"/>
    <w:rsid w:val="00516191"/>
    <w:rsid w:val="00516FD1"/>
    <w:rsid w:val="00517FF7"/>
    <w:rsid w:val="00520ACE"/>
    <w:rsid w:val="005534F6"/>
    <w:rsid w:val="0056005E"/>
    <w:rsid w:val="00560CBE"/>
    <w:rsid w:val="005670A3"/>
    <w:rsid w:val="0056746D"/>
    <w:rsid w:val="005832D9"/>
    <w:rsid w:val="00583D81"/>
    <w:rsid w:val="005901EE"/>
    <w:rsid w:val="0059420E"/>
    <w:rsid w:val="005A14EF"/>
    <w:rsid w:val="005A223E"/>
    <w:rsid w:val="005A24D9"/>
    <w:rsid w:val="005A3AEE"/>
    <w:rsid w:val="005B1A73"/>
    <w:rsid w:val="005B2E9C"/>
    <w:rsid w:val="005B61D4"/>
    <w:rsid w:val="005B77ED"/>
    <w:rsid w:val="005C3592"/>
    <w:rsid w:val="005D02C3"/>
    <w:rsid w:val="005D7D2F"/>
    <w:rsid w:val="005E0E01"/>
    <w:rsid w:val="005F0895"/>
    <w:rsid w:val="005F2B66"/>
    <w:rsid w:val="00600AED"/>
    <w:rsid w:val="0060480E"/>
    <w:rsid w:val="00611709"/>
    <w:rsid w:val="00611A58"/>
    <w:rsid w:val="0061392F"/>
    <w:rsid w:val="00615385"/>
    <w:rsid w:val="00625618"/>
    <w:rsid w:val="0062643C"/>
    <w:rsid w:val="00627651"/>
    <w:rsid w:val="00630A2F"/>
    <w:rsid w:val="00631E41"/>
    <w:rsid w:val="00636940"/>
    <w:rsid w:val="006535EC"/>
    <w:rsid w:val="0066339C"/>
    <w:rsid w:val="006654C8"/>
    <w:rsid w:val="00694D46"/>
    <w:rsid w:val="0069533F"/>
    <w:rsid w:val="006A157C"/>
    <w:rsid w:val="006A6D0B"/>
    <w:rsid w:val="006B0C08"/>
    <w:rsid w:val="006B6352"/>
    <w:rsid w:val="006B6493"/>
    <w:rsid w:val="006C61E3"/>
    <w:rsid w:val="006E2983"/>
    <w:rsid w:val="006E5E30"/>
    <w:rsid w:val="006E6C8D"/>
    <w:rsid w:val="006F0C6A"/>
    <w:rsid w:val="006F1320"/>
    <w:rsid w:val="006F1972"/>
    <w:rsid w:val="007024AB"/>
    <w:rsid w:val="00706FFB"/>
    <w:rsid w:val="0071000C"/>
    <w:rsid w:val="00710F6B"/>
    <w:rsid w:val="007235B6"/>
    <w:rsid w:val="00723E56"/>
    <w:rsid w:val="00727409"/>
    <w:rsid w:val="007314D5"/>
    <w:rsid w:val="007340D3"/>
    <w:rsid w:val="00736B1B"/>
    <w:rsid w:val="0074722F"/>
    <w:rsid w:val="00755688"/>
    <w:rsid w:val="0076417C"/>
    <w:rsid w:val="007678B9"/>
    <w:rsid w:val="007756F9"/>
    <w:rsid w:val="00783367"/>
    <w:rsid w:val="0078533A"/>
    <w:rsid w:val="00785944"/>
    <w:rsid w:val="007A0B04"/>
    <w:rsid w:val="007A66F2"/>
    <w:rsid w:val="007A787A"/>
    <w:rsid w:val="007B6703"/>
    <w:rsid w:val="007B67B1"/>
    <w:rsid w:val="007D2679"/>
    <w:rsid w:val="007D5DA7"/>
    <w:rsid w:val="007E0778"/>
    <w:rsid w:val="007E0C3D"/>
    <w:rsid w:val="007E2361"/>
    <w:rsid w:val="007F0321"/>
    <w:rsid w:val="00801213"/>
    <w:rsid w:val="00807D73"/>
    <w:rsid w:val="00807FF2"/>
    <w:rsid w:val="00815E83"/>
    <w:rsid w:val="008208F5"/>
    <w:rsid w:val="008223E8"/>
    <w:rsid w:val="008258EE"/>
    <w:rsid w:val="0082596F"/>
    <w:rsid w:val="00830B69"/>
    <w:rsid w:val="00830ED5"/>
    <w:rsid w:val="00835C0C"/>
    <w:rsid w:val="00853837"/>
    <w:rsid w:val="00864A58"/>
    <w:rsid w:val="00867CA1"/>
    <w:rsid w:val="008956DF"/>
    <w:rsid w:val="008B708A"/>
    <w:rsid w:val="008C4F34"/>
    <w:rsid w:val="008C57B8"/>
    <w:rsid w:val="008C648C"/>
    <w:rsid w:val="008D1D6D"/>
    <w:rsid w:val="008D3E29"/>
    <w:rsid w:val="008D4A9C"/>
    <w:rsid w:val="008D793F"/>
    <w:rsid w:val="008E11F5"/>
    <w:rsid w:val="008E1572"/>
    <w:rsid w:val="008F0561"/>
    <w:rsid w:val="008F148E"/>
    <w:rsid w:val="0090013C"/>
    <w:rsid w:val="0090563A"/>
    <w:rsid w:val="0090594B"/>
    <w:rsid w:val="0091191B"/>
    <w:rsid w:val="009201A8"/>
    <w:rsid w:val="00923045"/>
    <w:rsid w:val="0092433C"/>
    <w:rsid w:val="00930A18"/>
    <w:rsid w:val="00933459"/>
    <w:rsid w:val="00940B1D"/>
    <w:rsid w:val="00942B6E"/>
    <w:rsid w:val="00957F94"/>
    <w:rsid w:val="0096276B"/>
    <w:rsid w:val="009643B9"/>
    <w:rsid w:val="00982F32"/>
    <w:rsid w:val="009833DE"/>
    <w:rsid w:val="00985A67"/>
    <w:rsid w:val="009905CF"/>
    <w:rsid w:val="0099467C"/>
    <w:rsid w:val="00997CB8"/>
    <w:rsid w:val="009A4E4C"/>
    <w:rsid w:val="009A7BFF"/>
    <w:rsid w:val="009B19C9"/>
    <w:rsid w:val="009B4CD6"/>
    <w:rsid w:val="009D5A80"/>
    <w:rsid w:val="009E00C5"/>
    <w:rsid w:val="009E5852"/>
    <w:rsid w:val="009F0510"/>
    <w:rsid w:val="009F0797"/>
    <w:rsid w:val="009F30C7"/>
    <w:rsid w:val="009F3FDA"/>
    <w:rsid w:val="00A03DED"/>
    <w:rsid w:val="00A0788C"/>
    <w:rsid w:val="00A22A79"/>
    <w:rsid w:val="00A46037"/>
    <w:rsid w:val="00A47906"/>
    <w:rsid w:val="00A51501"/>
    <w:rsid w:val="00A52061"/>
    <w:rsid w:val="00A635B9"/>
    <w:rsid w:val="00A71309"/>
    <w:rsid w:val="00A75313"/>
    <w:rsid w:val="00A83D79"/>
    <w:rsid w:val="00AA6A55"/>
    <w:rsid w:val="00AA6C71"/>
    <w:rsid w:val="00AB103C"/>
    <w:rsid w:val="00AB5B38"/>
    <w:rsid w:val="00AC4BDA"/>
    <w:rsid w:val="00AD2683"/>
    <w:rsid w:val="00AD6FB0"/>
    <w:rsid w:val="00AD710A"/>
    <w:rsid w:val="00AD7DDC"/>
    <w:rsid w:val="00AE09D3"/>
    <w:rsid w:val="00AE0F1D"/>
    <w:rsid w:val="00AE3F05"/>
    <w:rsid w:val="00AE4689"/>
    <w:rsid w:val="00AF4409"/>
    <w:rsid w:val="00AF5BD7"/>
    <w:rsid w:val="00AF6751"/>
    <w:rsid w:val="00AF6AF4"/>
    <w:rsid w:val="00B065B8"/>
    <w:rsid w:val="00B07C8B"/>
    <w:rsid w:val="00B122F7"/>
    <w:rsid w:val="00B129FB"/>
    <w:rsid w:val="00B152BC"/>
    <w:rsid w:val="00B15D2B"/>
    <w:rsid w:val="00B1634F"/>
    <w:rsid w:val="00B212F1"/>
    <w:rsid w:val="00B2557E"/>
    <w:rsid w:val="00B25E75"/>
    <w:rsid w:val="00B31380"/>
    <w:rsid w:val="00B34BC9"/>
    <w:rsid w:val="00B353A5"/>
    <w:rsid w:val="00B40971"/>
    <w:rsid w:val="00B43AAC"/>
    <w:rsid w:val="00B44CCC"/>
    <w:rsid w:val="00B52698"/>
    <w:rsid w:val="00B526DB"/>
    <w:rsid w:val="00B5475A"/>
    <w:rsid w:val="00B63564"/>
    <w:rsid w:val="00B638F2"/>
    <w:rsid w:val="00B63C5A"/>
    <w:rsid w:val="00B6448A"/>
    <w:rsid w:val="00B711EC"/>
    <w:rsid w:val="00B7686A"/>
    <w:rsid w:val="00B80428"/>
    <w:rsid w:val="00B83F89"/>
    <w:rsid w:val="00B9040E"/>
    <w:rsid w:val="00B9350B"/>
    <w:rsid w:val="00B959A3"/>
    <w:rsid w:val="00B97139"/>
    <w:rsid w:val="00BA3343"/>
    <w:rsid w:val="00BA3C05"/>
    <w:rsid w:val="00BA4C85"/>
    <w:rsid w:val="00BA4EB3"/>
    <w:rsid w:val="00BA6F71"/>
    <w:rsid w:val="00BA6F73"/>
    <w:rsid w:val="00BA6FFD"/>
    <w:rsid w:val="00BC097E"/>
    <w:rsid w:val="00BC10C9"/>
    <w:rsid w:val="00BC6D0C"/>
    <w:rsid w:val="00BF35BB"/>
    <w:rsid w:val="00C01BC6"/>
    <w:rsid w:val="00C02967"/>
    <w:rsid w:val="00C03670"/>
    <w:rsid w:val="00C03ED3"/>
    <w:rsid w:val="00C17F6A"/>
    <w:rsid w:val="00C22957"/>
    <w:rsid w:val="00C2305C"/>
    <w:rsid w:val="00C236E5"/>
    <w:rsid w:val="00C23EA9"/>
    <w:rsid w:val="00C32ED4"/>
    <w:rsid w:val="00C345F5"/>
    <w:rsid w:val="00C40F4C"/>
    <w:rsid w:val="00C4772B"/>
    <w:rsid w:val="00C51E19"/>
    <w:rsid w:val="00C55FE7"/>
    <w:rsid w:val="00C6147D"/>
    <w:rsid w:val="00C62B89"/>
    <w:rsid w:val="00C63C36"/>
    <w:rsid w:val="00C709BC"/>
    <w:rsid w:val="00C70AB3"/>
    <w:rsid w:val="00C73A5B"/>
    <w:rsid w:val="00C74C68"/>
    <w:rsid w:val="00C95675"/>
    <w:rsid w:val="00CA1A17"/>
    <w:rsid w:val="00CA1CC9"/>
    <w:rsid w:val="00CB5288"/>
    <w:rsid w:val="00CC098D"/>
    <w:rsid w:val="00CC75F0"/>
    <w:rsid w:val="00CD1DB1"/>
    <w:rsid w:val="00CD2958"/>
    <w:rsid w:val="00CD562C"/>
    <w:rsid w:val="00CD7683"/>
    <w:rsid w:val="00CE149B"/>
    <w:rsid w:val="00CF5BB1"/>
    <w:rsid w:val="00CF5C8D"/>
    <w:rsid w:val="00CF72D9"/>
    <w:rsid w:val="00D00492"/>
    <w:rsid w:val="00D01A20"/>
    <w:rsid w:val="00D02605"/>
    <w:rsid w:val="00D05228"/>
    <w:rsid w:val="00D05917"/>
    <w:rsid w:val="00D16653"/>
    <w:rsid w:val="00D203DD"/>
    <w:rsid w:val="00D24685"/>
    <w:rsid w:val="00D32031"/>
    <w:rsid w:val="00D32C85"/>
    <w:rsid w:val="00D36A96"/>
    <w:rsid w:val="00D45650"/>
    <w:rsid w:val="00D456D8"/>
    <w:rsid w:val="00D47B1C"/>
    <w:rsid w:val="00D54BBF"/>
    <w:rsid w:val="00D67163"/>
    <w:rsid w:val="00D75119"/>
    <w:rsid w:val="00D77346"/>
    <w:rsid w:val="00D77C98"/>
    <w:rsid w:val="00D81880"/>
    <w:rsid w:val="00D86FC2"/>
    <w:rsid w:val="00D9057D"/>
    <w:rsid w:val="00D959F2"/>
    <w:rsid w:val="00D97033"/>
    <w:rsid w:val="00DB1534"/>
    <w:rsid w:val="00DB28A4"/>
    <w:rsid w:val="00DC61F7"/>
    <w:rsid w:val="00DC6DAF"/>
    <w:rsid w:val="00DC6DF5"/>
    <w:rsid w:val="00DD0DA8"/>
    <w:rsid w:val="00DD6B30"/>
    <w:rsid w:val="00DE1C6A"/>
    <w:rsid w:val="00DE2491"/>
    <w:rsid w:val="00DF025B"/>
    <w:rsid w:val="00DF280D"/>
    <w:rsid w:val="00DF377E"/>
    <w:rsid w:val="00E031E4"/>
    <w:rsid w:val="00E03CD4"/>
    <w:rsid w:val="00E05F08"/>
    <w:rsid w:val="00E1057B"/>
    <w:rsid w:val="00E127DF"/>
    <w:rsid w:val="00E12B10"/>
    <w:rsid w:val="00E136B6"/>
    <w:rsid w:val="00E201B6"/>
    <w:rsid w:val="00E22865"/>
    <w:rsid w:val="00E32FDA"/>
    <w:rsid w:val="00E332FF"/>
    <w:rsid w:val="00E43040"/>
    <w:rsid w:val="00E562C5"/>
    <w:rsid w:val="00E666DD"/>
    <w:rsid w:val="00E73354"/>
    <w:rsid w:val="00E80C4D"/>
    <w:rsid w:val="00E92A23"/>
    <w:rsid w:val="00EA172E"/>
    <w:rsid w:val="00EA79E4"/>
    <w:rsid w:val="00EB43F5"/>
    <w:rsid w:val="00EB5405"/>
    <w:rsid w:val="00ED1F11"/>
    <w:rsid w:val="00ED2C0B"/>
    <w:rsid w:val="00ED5F0B"/>
    <w:rsid w:val="00ED60A5"/>
    <w:rsid w:val="00EE20A5"/>
    <w:rsid w:val="00F06A5D"/>
    <w:rsid w:val="00F0714D"/>
    <w:rsid w:val="00F071FC"/>
    <w:rsid w:val="00F11929"/>
    <w:rsid w:val="00F15159"/>
    <w:rsid w:val="00F32141"/>
    <w:rsid w:val="00F34E5D"/>
    <w:rsid w:val="00F40A25"/>
    <w:rsid w:val="00F40E43"/>
    <w:rsid w:val="00F5660D"/>
    <w:rsid w:val="00F60DE3"/>
    <w:rsid w:val="00F61D49"/>
    <w:rsid w:val="00F7029C"/>
    <w:rsid w:val="00F73410"/>
    <w:rsid w:val="00F7540E"/>
    <w:rsid w:val="00F77F6B"/>
    <w:rsid w:val="00F82F46"/>
    <w:rsid w:val="00F85215"/>
    <w:rsid w:val="00F92209"/>
    <w:rsid w:val="00F94886"/>
    <w:rsid w:val="00F95EC5"/>
    <w:rsid w:val="00FA6C6C"/>
    <w:rsid w:val="00FB7CAE"/>
    <w:rsid w:val="00FC6D79"/>
    <w:rsid w:val="00FF14F3"/>
    <w:rsid w:val="00FF1C0B"/>
    <w:rsid w:val="00FF4539"/>
    <w:rsid w:val="00FF4D7B"/>
    <w:rsid w:val="00FF65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FA82F3"/>
  <w15:chartTrackingRefBased/>
  <w15:docId w15:val="{32D0D815-8966-2842-B83D-E03CD9CBF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6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55688"/>
    <w:pPr>
      <w:tabs>
        <w:tab w:val="center" w:pos="4680"/>
        <w:tab w:val="right" w:pos="9360"/>
      </w:tabs>
    </w:pPr>
  </w:style>
  <w:style w:type="character" w:customStyle="1" w:styleId="HeaderChar">
    <w:name w:val="Header Char"/>
    <w:basedOn w:val="DefaultParagraphFont"/>
    <w:link w:val="Header"/>
    <w:uiPriority w:val="99"/>
    <w:rsid w:val="00755688"/>
  </w:style>
  <w:style w:type="paragraph" w:styleId="Footer">
    <w:name w:val="footer"/>
    <w:basedOn w:val="Normal"/>
    <w:link w:val="FooterChar"/>
    <w:unhideWhenUsed/>
    <w:rsid w:val="00755688"/>
    <w:pPr>
      <w:tabs>
        <w:tab w:val="center" w:pos="4680"/>
        <w:tab w:val="right" w:pos="9360"/>
      </w:tabs>
    </w:pPr>
  </w:style>
  <w:style w:type="character" w:customStyle="1" w:styleId="FooterChar">
    <w:name w:val="Footer Char"/>
    <w:basedOn w:val="DefaultParagraphFont"/>
    <w:link w:val="Footer"/>
    <w:rsid w:val="00755688"/>
  </w:style>
  <w:style w:type="paragraph" w:styleId="ListParagraph">
    <w:name w:val="List Paragraph"/>
    <w:basedOn w:val="Normal"/>
    <w:uiPriority w:val="34"/>
    <w:qFormat/>
    <w:rsid w:val="00ED2C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4</Pages>
  <Words>1066</Words>
  <Characters>608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impson</dc:creator>
  <cp:keywords/>
  <dc:description/>
  <cp:lastModifiedBy>Luong, Dorothy</cp:lastModifiedBy>
  <cp:revision>9</cp:revision>
  <dcterms:created xsi:type="dcterms:W3CDTF">2022-05-05T17:31:00Z</dcterms:created>
  <dcterms:modified xsi:type="dcterms:W3CDTF">2023-01-04T18:49:00Z</dcterms:modified>
</cp:coreProperties>
</file>